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F9980B" w14:textId="77777777" w:rsidR="00C76FED" w:rsidRPr="00C76FED" w:rsidRDefault="00C76FED" w:rsidP="00C76FED">
      <w:pPr>
        <w:pStyle w:val="OSATitle"/>
        <w:spacing w:before="0"/>
        <w:rPr>
          <w:rFonts w:asciiTheme="majorBidi" w:hAnsiTheme="majorBidi" w:cstheme="majorBidi"/>
          <w:sz w:val="32"/>
          <w:szCs w:val="32"/>
        </w:rPr>
      </w:pPr>
      <w:r w:rsidRPr="00C76FED">
        <w:rPr>
          <w:rFonts w:asciiTheme="majorBidi" w:hAnsiTheme="majorBidi" w:cstheme="majorBidi"/>
          <w:noProof/>
          <w:sz w:val="32"/>
          <w:szCs w:val="32"/>
        </w:rPr>
        <w:t xml:space="preserve">Hollow-core fibres for temperature-insensitive fibre optics and its demonstration in an Optoelectronic oscillator  </w:t>
      </w:r>
    </w:p>
    <w:p w14:paraId="7B3F83A8" w14:textId="7991CB30" w:rsidR="00C76FED" w:rsidRPr="00C76FED" w:rsidRDefault="00C76FED" w:rsidP="00C76FED">
      <w:pPr>
        <w:rPr>
          <w:rFonts w:asciiTheme="majorBidi" w:hAnsiTheme="majorBidi" w:cstheme="majorBidi"/>
          <w:bCs/>
          <w:sz w:val="20"/>
          <w:szCs w:val="20"/>
          <w:lang w:val="en-US"/>
        </w:rPr>
      </w:pPr>
      <w:bookmarkStart w:id="0" w:name="_GoBack"/>
      <w:r w:rsidRPr="00C76FED">
        <w:rPr>
          <w:rFonts w:asciiTheme="majorBidi" w:hAnsiTheme="majorBidi" w:cstheme="majorBidi"/>
          <w:bCs/>
          <w:sz w:val="20"/>
          <w:szCs w:val="20"/>
        </w:rPr>
        <w:t>U.</w:t>
      </w:r>
      <w:r w:rsidRPr="00C76FED">
        <w:rPr>
          <w:rFonts w:asciiTheme="majorBidi" w:hAnsiTheme="majorBidi" w:cstheme="majorBidi"/>
          <w:bCs/>
          <w:sz w:val="20"/>
          <w:szCs w:val="20"/>
          <w:lang w:val="en-US"/>
        </w:rPr>
        <w:t>S. Mutugala, E.R. Numkam</w:t>
      </w:r>
      <w:r w:rsidR="00A001BD">
        <w:rPr>
          <w:rFonts w:asciiTheme="majorBidi" w:hAnsiTheme="majorBidi" w:cstheme="majorBidi"/>
          <w:bCs/>
          <w:sz w:val="20"/>
          <w:szCs w:val="20"/>
          <w:lang w:val="en-US"/>
        </w:rPr>
        <w:t xml:space="preserve"> </w:t>
      </w:r>
      <w:r w:rsidRPr="00C76FED">
        <w:rPr>
          <w:rFonts w:asciiTheme="majorBidi" w:hAnsiTheme="majorBidi" w:cstheme="majorBidi"/>
          <w:bCs/>
          <w:sz w:val="20"/>
          <w:szCs w:val="20"/>
          <w:lang w:val="en-US"/>
        </w:rPr>
        <w:t>Fokoua, Y. Chen, T. Bradley, S. R. Sandoghchi, G.</w:t>
      </w:r>
      <w:r w:rsidR="00A001BD">
        <w:rPr>
          <w:rFonts w:asciiTheme="majorBidi" w:hAnsiTheme="majorBidi" w:cstheme="majorBidi"/>
          <w:bCs/>
          <w:sz w:val="20"/>
          <w:szCs w:val="20"/>
          <w:lang w:val="en-US"/>
        </w:rPr>
        <w:t>T.</w:t>
      </w:r>
      <w:r w:rsidRPr="00C76FED">
        <w:rPr>
          <w:rFonts w:asciiTheme="majorBidi" w:hAnsiTheme="majorBidi" w:cstheme="majorBidi"/>
          <w:bCs/>
          <w:sz w:val="20"/>
          <w:szCs w:val="20"/>
          <w:lang w:val="en-US"/>
        </w:rPr>
        <w:t xml:space="preserve"> Jasion, R. Curtis, M.N. Petrovich, F. Poletti, D.J. Richardson, and R. Slavík</w:t>
      </w:r>
    </w:p>
    <w:p w14:paraId="4CDFFB75" w14:textId="77777777" w:rsidR="00C60285" w:rsidRDefault="00C60285" w:rsidP="001D0D93">
      <w:pPr>
        <w:pStyle w:val="13Head2"/>
        <w:rPr>
          <w:rFonts w:asciiTheme="majorBidi" w:hAnsiTheme="majorBidi" w:cstheme="majorBidi"/>
          <w:noProof/>
          <w:lang w:val="en-GB"/>
        </w:rPr>
      </w:pPr>
    </w:p>
    <w:p w14:paraId="61AB8EBA" w14:textId="77777777" w:rsidR="003C2948" w:rsidRPr="00C76FED" w:rsidRDefault="007C3963" w:rsidP="00FE28B5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C76FED">
        <w:rPr>
          <w:rFonts w:asciiTheme="majorBidi" w:hAnsiTheme="majorBidi" w:cstheme="majorBidi"/>
          <w:b/>
          <w:bCs/>
          <w:sz w:val="32"/>
          <w:szCs w:val="32"/>
        </w:rPr>
        <w:t>Supplementary information</w:t>
      </w:r>
    </w:p>
    <w:p w14:paraId="51169C16" w14:textId="35913F73" w:rsidR="004D0814" w:rsidRPr="00563888" w:rsidRDefault="007C3963" w:rsidP="00DF6386">
      <w:pPr>
        <w:pStyle w:val="10BodyIndent"/>
        <w:ind w:firstLine="0"/>
        <w:rPr>
          <w:highlight w:val="yellow"/>
        </w:rPr>
      </w:pPr>
      <w:r w:rsidRPr="00563888">
        <w:t>In</w:t>
      </w:r>
      <w:r w:rsidR="00AD054C">
        <w:t xml:space="preserve"> </w:t>
      </w:r>
      <w:r w:rsidR="00806D18">
        <w:t xml:space="preserve">reference </w:t>
      </w:r>
      <w:sdt>
        <w:sdtPr>
          <w:id w:val="-1166391900"/>
          <w:citation/>
        </w:sdtPr>
        <w:sdtEndPr/>
        <w:sdtContent>
          <w:r w:rsidR="00AD054C">
            <w:fldChar w:fldCharType="begin"/>
          </w:r>
          <w:r w:rsidR="00135E50">
            <w:rPr>
              <w:lang w:val="en-US"/>
            </w:rPr>
            <w:instrText xml:space="preserve">CITATION Num17 \l 1033 </w:instrText>
          </w:r>
          <w:r w:rsidR="00AD054C">
            <w:fldChar w:fldCharType="separate"/>
          </w:r>
          <w:r w:rsidR="00E532EC" w:rsidRPr="009A6F59">
            <w:rPr>
              <w:lang w:val="en-US"/>
            </w:rPr>
            <w:t>[1]</w:t>
          </w:r>
          <w:r w:rsidR="00AD054C">
            <w:fldChar w:fldCharType="end"/>
          </w:r>
        </w:sdtContent>
      </w:sdt>
      <w:r w:rsidRPr="00563888">
        <w:t>, it was predicted that there is a relationship between th</w:t>
      </w:r>
      <w:r w:rsidR="00036538">
        <w:t>e</w:t>
      </w:r>
      <w:r w:rsidRPr="00563888">
        <w:t xml:space="preserve"> H</w:t>
      </w:r>
      <w:r w:rsidR="00036538">
        <w:t>C-PBGF</w:t>
      </w:r>
      <w:r w:rsidRPr="00563888">
        <w:t xml:space="preserve"> zero thermal sensitivity and its chromatic dispersion</w:t>
      </w:r>
      <w:r w:rsidR="00036538">
        <w:t xml:space="preserve"> </w:t>
      </w:r>
      <w:r w:rsidR="00347F68">
        <w:t>(</w:t>
      </w:r>
      <w:r w:rsidRPr="00563888">
        <w:t>CD</w:t>
      </w:r>
      <w:r w:rsidR="00347F68">
        <w:t>)</w:t>
      </w:r>
      <w:r w:rsidRPr="00563888">
        <w:t xml:space="preserve">.  This </w:t>
      </w:r>
      <w:r w:rsidR="00DF7798">
        <w:t xml:space="preserve">observation </w:t>
      </w:r>
      <w:r w:rsidRPr="00563888">
        <w:t xml:space="preserve">is interesting from </w:t>
      </w:r>
      <w:r w:rsidR="00347F68">
        <w:t>a</w:t>
      </w:r>
      <w:r w:rsidR="00347F68" w:rsidRPr="00563888">
        <w:t xml:space="preserve"> </w:t>
      </w:r>
      <w:r w:rsidRPr="00563888">
        <w:t>practical point of view: it is significantly easier and quicker to measure fibre CD than the thermally-induced propagation</w:t>
      </w:r>
      <w:r w:rsidR="00347F68">
        <w:t xml:space="preserve"> delay</w:t>
      </w:r>
      <w:r w:rsidRPr="00563888">
        <w:t xml:space="preserve"> changes, which are </w:t>
      </w:r>
      <w:r w:rsidR="00DF7798" w:rsidRPr="00563888">
        <w:t xml:space="preserve">very small </w:t>
      </w:r>
      <w:r w:rsidRPr="00563888">
        <w:t xml:space="preserve">for </w:t>
      </w:r>
      <w:r w:rsidR="008C68B6">
        <w:t>h</w:t>
      </w:r>
      <w:r w:rsidRPr="00563888">
        <w:t xml:space="preserve">ollow </w:t>
      </w:r>
      <w:r w:rsidR="008C68B6">
        <w:t>c</w:t>
      </w:r>
      <w:r w:rsidRPr="00563888">
        <w:t xml:space="preserve">ore </w:t>
      </w:r>
      <w:r w:rsidR="008C68B6">
        <w:t>f</w:t>
      </w:r>
      <w:r w:rsidRPr="00563888">
        <w:t xml:space="preserve">ibre. </w:t>
      </w:r>
      <w:r w:rsidR="004D0814" w:rsidRPr="00563888">
        <w:t xml:space="preserve">Thus, we first </w:t>
      </w:r>
      <w:r w:rsidR="003C2948" w:rsidRPr="00563888">
        <w:t>simulated and measured</w:t>
      </w:r>
      <w:r w:rsidR="004D0814" w:rsidRPr="00563888">
        <w:t xml:space="preserve"> </w:t>
      </w:r>
      <w:r w:rsidR="00DF7798">
        <w:t xml:space="preserve">the </w:t>
      </w:r>
      <w:r w:rsidR="004D0814" w:rsidRPr="00563888">
        <w:t>CD</w:t>
      </w:r>
      <w:r w:rsidR="003C2948" w:rsidRPr="00563888">
        <w:t xml:space="preserve"> of the HC-PBGF to identify its</w:t>
      </w:r>
      <w:r w:rsidR="00806D18">
        <w:t xml:space="preserve"> predicted</w:t>
      </w:r>
      <w:r w:rsidR="003C2948" w:rsidRPr="00563888">
        <w:t xml:space="preserve"> </w:t>
      </w:r>
      <w:r w:rsidR="004D0814" w:rsidRPr="00563888">
        <w:t xml:space="preserve">zero thermal sensitivity wavelength – to confirm it is within wavelength of our source. </w:t>
      </w:r>
      <w:r w:rsidR="00DF7798">
        <w:t>Ano</w:t>
      </w:r>
      <w:r w:rsidR="004D0814" w:rsidRPr="00563888">
        <w:t xml:space="preserve">ther </w:t>
      </w:r>
      <w:r w:rsidR="00DF7798">
        <w:t xml:space="preserve">practical </w:t>
      </w:r>
      <w:r w:rsidR="004D0814" w:rsidRPr="00563888">
        <w:t xml:space="preserve">consideration is the </w:t>
      </w:r>
      <w:r w:rsidR="00036538">
        <w:t>h</w:t>
      </w:r>
      <w:r w:rsidR="004D0814" w:rsidRPr="00563888">
        <w:t xml:space="preserve">ollow </w:t>
      </w:r>
      <w:r w:rsidR="00036538">
        <w:t>c</w:t>
      </w:r>
      <w:r w:rsidR="004D0814" w:rsidRPr="00563888">
        <w:t xml:space="preserve">ore fibre loss at the </w:t>
      </w:r>
      <w:r w:rsidR="003C2948" w:rsidRPr="00563888">
        <w:t>zero-</w:t>
      </w:r>
      <w:r w:rsidR="004D0814" w:rsidRPr="00563888">
        <w:t xml:space="preserve">thermal sensitivity </w:t>
      </w:r>
      <w:r w:rsidR="003C2948" w:rsidRPr="00563888">
        <w:t>point</w:t>
      </w:r>
      <w:r w:rsidR="004D0814" w:rsidRPr="00563888">
        <w:t xml:space="preserve"> – for low loss, it </w:t>
      </w:r>
      <w:r w:rsidR="003C2948" w:rsidRPr="00563888">
        <w:t xml:space="preserve">must lie </w:t>
      </w:r>
      <w:r w:rsidR="00347F68">
        <w:t xml:space="preserve">at a position </w:t>
      </w:r>
      <w:r w:rsidR="003C2948" w:rsidRPr="00563888">
        <w:t xml:space="preserve">within the </w:t>
      </w:r>
      <w:r w:rsidR="00347F68">
        <w:t xml:space="preserve">photonic </w:t>
      </w:r>
      <w:r w:rsidR="003C2948" w:rsidRPr="00563888">
        <w:t>bandgap where the transmission loss is low.</w:t>
      </w:r>
    </w:p>
    <w:p w14:paraId="1837CA3D" w14:textId="17945919" w:rsidR="00563888" w:rsidRPr="00563888" w:rsidRDefault="00347F68" w:rsidP="00DF6386">
      <w:pPr>
        <w:pStyle w:val="10BodyIndent"/>
      </w:pPr>
      <w:r>
        <w:rPr>
          <w:rFonts w:ascii="Times New Roman" w:hAnsi="Times New Roman" w:cs="Times New Roman"/>
        </w:rPr>
        <w:t xml:space="preserve">A </w:t>
      </w:r>
      <w:r w:rsidR="00A94319">
        <w:rPr>
          <w:rFonts w:ascii="Times New Roman" w:hAnsi="Times New Roman" w:cs="Times New Roman"/>
        </w:rPr>
        <w:t xml:space="preserve">simplified </w:t>
      </w:r>
      <w:r>
        <w:rPr>
          <w:rFonts w:ascii="Times New Roman" w:hAnsi="Times New Roman" w:cs="Times New Roman"/>
        </w:rPr>
        <w:t xml:space="preserve"> analysis of the contributions to thermal sensitivity in HC-PBGFs</w:t>
      </w:r>
      <w:r w:rsidRPr="00DF6386">
        <w:rPr>
          <w:rFonts w:ascii="Times New Roman" w:hAnsi="Times New Roman" w:cs="Times New Roman"/>
        </w:rPr>
        <w:t xml:space="preserve"> </w:t>
      </w:r>
      <w:r w:rsidR="004D0814" w:rsidRPr="00DF6386">
        <w:rPr>
          <w:rFonts w:ascii="Times New Roman" w:hAnsi="Times New Roman" w:cs="Times New Roman"/>
        </w:rPr>
        <w:t>predict</w:t>
      </w:r>
      <w:r w:rsidR="00806D18">
        <w:rPr>
          <w:rFonts w:ascii="Times New Roman" w:hAnsi="Times New Roman" w:cs="Times New Roman"/>
        </w:rPr>
        <w:t>s</w:t>
      </w:r>
      <w:r w:rsidR="004D0814" w:rsidRPr="00DF6386">
        <w:rPr>
          <w:rFonts w:ascii="Times New Roman" w:hAnsi="Times New Roman" w:cs="Times New Roman"/>
        </w:rPr>
        <w:t xml:space="preserve"> that</w:t>
      </w:r>
      <w:r w:rsidR="00806D18">
        <w:rPr>
          <w:rFonts w:ascii="Times New Roman" w:hAnsi="Times New Roman" w:cs="Times New Roman"/>
        </w:rPr>
        <w:t xml:space="preserve"> a</w:t>
      </w:r>
      <w:r w:rsidR="004D0814" w:rsidRPr="00DF6386">
        <w:rPr>
          <w:rFonts w:ascii="Times New Roman" w:hAnsi="Times New Roman" w:cs="Times New Roman"/>
        </w:rPr>
        <w:t xml:space="preserve"> CD =</w:t>
      </w:r>
      <w:r w:rsidR="003C2948" w:rsidRPr="00DF6386">
        <w:rPr>
          <w:rFonts w:ascii="Times New Roman" w:hAnsi="Times New Roman" w:cs="Times New Roman"/>
        </w:rPr>
        <w:t xml:space="preserve"> 79 ps/nm/km corresponds </w:t>
      </w:r>
      <w:r>
        <w:rPr>
          <w:rFonts w:ascii="Times New Roman" w:hAnsi="Times New Roman" w:cs="Times New Roman"/>
        </w:rPr>
        <w:t>approximately to</w:t>
      </w:r>
      <w:r w:rsidRPr="00DF6386">
        <w:rPr>
          <w:rFonts w:ascii="Times New Roman" w:hAnsi="Times New Roman" w:cs="Times New Roman"/>
        </w:rPr>
        <w:t xml:space="preserve"> </w:t>
      </w:r>
      <w:r w:rsidR="003C2948" w:rsidRPr="00DF6386">
        <w:rPr>
          <w:rFonts w:ascii="Times New Roman" w:hAnsi="Times New Roman" w:cs="Times New Roman"/>
        </w:rPr>
        <w:t>the zero</w:t>
      </w:r>
      <w:r w:rsidR="004D0814" w:rsidRPr="00DF6386">
        <w:rPr>
          <w:rFonts w:ascii="Times New Roman" w:hAnsi="Times New Roman" w:cs="Times New Roman"/>
        </w:rPr>
        <w:t xml:space="preserve"> thermal sensitivity point. However, this is for </w:t>
      </w:r>
      <w:r w:rsidR="00DF7798">
        <w:rPr>
          <w:rFonts w:ascii="Times New Roman" w:hAnsi="Times New Roman" w:cs="Times New Roman"/>
        </w:rPr>
        <w:t>a bare</w:t>
      </w:r>
      <w:r w:rsidR="003C2948" w:rsidRPr="00DF6386">
        <w:rPr>
          <w:rFonts w:ascii="Times New Roman" w:hAnsi="Times New Roman" w:cs="Times New Roman"/>
        </w:rPr>
        <w:t xml:space="preserve"> fiber </w:t>
      </w:r>
      <w:r w:rsidR="00DF7798">
        <w:rPr>
          <w:rFonts w:ascii="Times New Roman" w:hAnsi="Times New Roman" w:cs="Times New Roman"/>
        </w:rPr>
        <w:t xml:space="preserve">(with no coating) </w:t>
      </w:r>
      <w:r w:rsidR="003C2948" w:rsidRPr="00DF6386">
        <w:rPr>
          <w:rFonts w:ascii="Times New Roman" w:hAnsi="Times New Roman" w:cs="Times New Roman"/>
        </w:rPr>
        <w:t xml:space="preserve">and the value is </w:t>
      </w:r>
      <w:r w:rsidR="004D0814" w:rsidRPr="00DF6386">
        <w:rPr>
          <w:rFonts w:ascii="Times New Roman" w:hAnsi="Times New Roman" w:cs="Times New Roman"/>
        </w:rPr>
        <w:t xml:space="preserve">expected to change slightly </w:t>
      </w:r>
      <w:r w:rsidR="003C2948" w:rsidRPr="00DF6386">
        <w:rPr>
          <w:rFonts w:ascii="Times New Roman" w:hAnsi="Times New Roman" w:cs="Times New Roman"/>
        </w:rPr>
        <w:t xml:space="preserve">when </w:t>
      </w:r>
      <w:r w:rsidR="00DF7798">
        <w:rPr>
          <w:rFonts w:ascii="Times New Roman" w:hAnsi="Times New Roman" w:cs="Times New Roman"/>
        </w:rPr>
        <w:t>a</w:t>
      </w:r>
      <w:r w:rsidR="00DF7798" w:rsidRPr="00DF6386">
        <w:rPr>
          <w:rFonts w:ascii="Times New Roman" w:hAnsi="Times New Roman" w:cs="Times New Roman"/>
        </w:rPr>
        <w:t xml:space="preserve"> </w:t>
      </w:r>
      <w:r w:rsidR="003C2948" w:rsidRPr="00DF6386">
        <w:rPr>
          <w:rFonts w:ascii="Times New Roman" w:hAnsi="Times New Roman" w:cs="Times New Roman"/>
        </w:rPr>
        <w:t xml:space="preserve">fiber </w:t>
      </w:r>
      <w:r w:rsidR="00DF7798">
        <w:rPr>
          <w:rFonts w:ascii="Times New Roman" w:hAnsi="Times New Roman" w:cs="Times New Roman"/>
        </w:rPr>
        <w:t>with a polymer</w:t>
      </w:r>
      <w:r w:rsidR="00DF7798" w:rsidRPr="00DF6386">
        <w:rPr>
          <w:rFonts w:ascii="Times New Roman" w:hAnsi="Times New Roman" w:cs="Times New Roman"/>
        </w:rPr>
        <w:t xml:space="preserve"> </w:t>
      </w:r>
      <w:r w:rsidR="003C2948" w:rsidRPr="00DF6386">
        <w:rPr>
          <w:rFonts w:ascii="Times New Roman" w:hAnsi="Times New Roman" w:cs="Times New Roman"/>
        </w:rPr>
        <w:t>coa</w:t>
      </w:r>
      <w:r w:rsidR="00DF7798">
        <w:rPr>
          <w:rFonts w:ascii="Times New Roman" w:hAnsi="Times New Roman" w:cs="Times New Roman"/>
        </w:rPr>
        <w:t>ting is considered</w:t>
      </w:r>
      <w:r w:rsidR="0050309D">
        <w:rPr>
          <w:rFonts w:ascii="Times New Roman" w:hAnsi="Times New Roman" w:cs="Times New Roman"/>
        </w:rPr>
        <w:t xml:space="preserve"> [1]</w:t>
      </w:r>
      <w:r w:rsidR="003C2948" w:rsidRPr="00DF6386">
        <w:rPr>
          <w:rFonts w:ascii="Times New Roman" w:hAnsi="Times New Roman" w:cs="Times New Roman"/>
        </w:rPr>
        <w:t xml:space="preserve">. </w:t>
      </w:r>
    </w:p>
    <w:p w14:paraId="1D29CEA5" w14:textId="257EEC3D" w:rsidR="003C2948" w:rsidRPr="00563888" w:rsidRDefault="003C2948" w:rsidP="005D022F">
      <w:pPr>
        <w:pStyle w:val="10BodyIndent"/>
        <w:rPr>
          <w:highlight w:val="yellow"/>
        </w:rPr>
      </w:pPr>
      <w:r w:rsidRPr="00933A6C">
        <w:t xml:space="preserve">Finite element </w:t>
      </w:r>
      <w:r w:rsidR="00347F68">
        <w:t>simulations of the</w:t>
      </w:r>
      <w:r w:rsidRPr="00933A6C">
        <w:t xml:space="preserve"> </w:t>
      </w:r>
      <w:r w:rsidR="004D0814" w:rsidRPr="00933A6C">
        <w:t xml:space="preserve">CD </w:t>
      </w:r>
      <w:r w:rsidR="00347F68">
        <w:t>from an SEM image of</w:t>
      </w:r>
      <w:r w:rsidR="004D0814" w:rsidRPr="00933A6C">
        <w:t xml:space="preserve"> our </w:t>
      </w:r>
      <w:r w:rsidR="00036538">
        <w:t>HC-PBGF</w:t>
      </w:r>
      <w:r w:rsidR="004D0814" w:rsidRPr="00933A6C">
        <w:t xml:space="preserve"> sample </w:t>
      </w:r>
      <w:r w:rsidRPr="00933A6C">
        <w:t>(dashed-line in</w:t>
      </w:r>
      <w:r w:rsidR="003F67AC" w:rsidRPr="00933A6C">
        <w:t xml:space="preserve"> </w:t>
      </w:r>
      <w:r w:rsidR="003F67AC" w:rsidRPr="00DF6386">
        <w:fldChar w:fldCharType="begin"/>
      </w:r>
      <w:r w:rsidR="003F67AC" w:rsidRPr="00DF6386">
        <w:instrText xml:space="preserve"> REF _Ref507534451 \h </w:instrText>
      </w:r>
      <w:r w:rsidR="00C63CAA" w:rsidRPr="00DF6386">
        <w:instrText xml:space="preserve"> \* MERGEFORMAT </w:instrText>
      </w:r>
      <w:r w:rsidR="003F67AC" w:rsidRPr="00DF6386">
        <w:fldChar w:fldCharType="separate"/>
      </w:r>
      <w:r w:rsidR="003F67AC" w:rsidRPr="00DF6386">
        <w:t>Fig. 1</w:t>
      </w:r>
      <w:r w:rsidR="003F67AC" w:rsidRPr="00DF6386">
        <w:fldChar w:fldCharType="end"/>
      </w:r>
      <w:r w:rsidRPr="00DF6386">
        <w:t xml:space="preserve">) suggested that 79 ps/nm/km </w:t>
      </w:r>
      <w:r w:rsidR="00347F68">
        <w:t>is achieved around</w:t>
      </w:r>
      <w:r w:rsidR="00347F68" w:rsidRPr="00DF6386">
        <w:t xml:space="preserve"> </w:t>
      </w:r>
      <w:r w:rsidRPr="00DF6386">
        <w:t xml:space="preserve">1603 nm. </w:t>
      </w:r>
      <w:r w:rsidR="004D0814" w:rsidRPr="00DF6386">
        <w:t xml:space="preserve">We measured CD on a short piece (3.5 m) of the </w:t>
      </w:r>
      <w:r w:rsidR="00036538">
        <w:t>HC-PBGF</w:t>
      </w:r>
      <w:r w:rsidR="004D0814" w:rsidRPr="00DF6386">
        <w:t xml:space="preserve"> using</w:t>
      </w:r>
      <w:r w:rsidR="00ED56A1">
        <w:t xml:space="preserve"> </w:t>
      </w:r>
      <w:r w:rsidR="004D0814" w:rsidRPr="00DF6386">
        <w:t xml:space="preserve">interferometric technique </w:t>
      </w:r>
      <w:r w:rsidR="0050309D">
        <w:t>[1]</w:t>
      </w:r>
      <w:r w:rsidR="004D0814" w:rsidRPr="00DF6386">
        <w:t xml:space="preserve">, </w:t>
      </w:r>
      <w:r w:rsidR="0035645A">
        <w:t>(solid</w:t>
      </w:r>
      <w:r w:rsidR="0035645A" w:rsidRPr="00933A6C">
        <w:t xml:space="preserve">-line in </w:t>
      </w:r>
      <w:r w:rsidR="0035645A" w:rsidRPr="00DF6386">
        <w:fldChar w:fldCharType="begin"/>
      </w:r>
      <w:r w:rsidR="0035645A" w:rsidRPr="00DF6386">
        <w:instrText xml:space="preserve"> REF _Ref507534451 \h  \* MERGEFORMAT </w:instrText>
      </w:r>
      <w:r w:rsidR="0035645A" w:rsidRPr="00DF6386">
        <w:fldChar w:fldCharType="separate"/>
      </w:r>
      <w:r w:rsidR="0035645A" w:rsidRPr="00DF6386">
        <w:t>Fig. 1</w:t>
      </w:r>
      <w:r w:rsidR="0035645A" w:rsidRPr="00DF6386">
        <w:fldChar w:fldCharType="end"/>
      </w:r>
      <w:r w:rsidR="0035645A" w:rsidRPr="00DF6386">
        <w:t>)</w:t>
      </w:r>
      <w:r w:rsidR="0035645A">
        <w:t>,</w:t>
      </w:r>
      <w:r w:rsidR="004D0814" w:rsidRPr="00DF6386">
        <w:t xml:space="preserve"> which showed CD of </w:t>
      </w:r>
      <w:r w:rsidRPr="00DF6386">
        <w:t xml:space="preserve">79 ps/nm/km </w:t>
      </w:r>
      <w:r w:rsidR="002E227D" w:rsidRPr="00DF6386">
        <w:t>occurring at</w:t>
      </w:r>
      <w:r w:rsidR="004D0814" w:rsidRPr="00DF6386">
        <w:t xml:space="preserve"> </w:t>
      </w:r>
      <w:r w:rsidRPr="00DF6386">
        <w:t>1607 nm. The transmission loss of the fiber at this wavelength is 8.</w:t>
      </w:r>
      <w:r w:rsidR="0035645A">
        <w:t>6</w:t>
      </w:r>
      <w:r w:rsidR="002E227D" w:rsidRPr="00DF6386">
        <w:t xml:space="preserve"> </w:t>
      </w:r>
      <w:r w:rsidRPr="00DF6386">
        <w:t>dB</w:t>
      </w:r>
      <w:r w:rsidR="004D0814" w:rsidRPr="00DF6386">
        <w:t>/km</w:t>
      </w:r>
      <w:r w:rsidRPr="00DF6386">
        <w:t xml:space="preserve">. </w:t>
      </w:r>
    </w:p>
    <w:p w14:paraId="05584A0A" w14:textId="3E3D6480" w:rsidR="002C5347" w:rsidRDefault="004D0814" w:rsidP="00AA7BA8">
      <w:pPr>
        <w:pStyle w:val="10BodyIndent"/>
      </w:pPr>
      <w:r w:rsidRPr="00563888">
        <w:t>As we show below (to the best of our knowledge for the first time), the</w:t>
      </w:r>
      <w:r w:rsidR="003C2948" w:rsidRPr="00563888">
        <w:t xml:space="preserve"> OEO setup itself offers a method </w:t>
      </w:r>
      <w:r w:rsidRPr="00563888">
        <w:t>for</w:t>
      </w:r>
      <w:r w:rsidR="003C2948" w:rsidRPr="00563888">
        <w:t xml:space="preserve"> measuring </w:t>
      </w:r>
      <w:r w:rsidRPr="00563888">
        <w:t xml:space="preserve">CD </w:t>
      </w:r>
      <w:r w:rsidR="003C2948" w:rsidRPr="00563888">
        <w:t xml:space="preserve"> of the whole length of the </w:t>
      </w:r>
      <w:r w:rsidR="00036538">
        <w:t>h</w:t>
      </w:r>
      <w:r w:rsidRPr="00563888">
        <w:t xml:space="preserve">ollow </w:t>
      </w:r>
      <w:r w:rsidR="00036538">
        <w:t>c</w:t>
      </w:r>
      <w:r w:rsidRPr="00563888">
        <w:t>ore fibr</w:t>
      </w:r>
      <w:r w:rsidR="00036538">
        <w:t>e</w:t>
      </w:r>
      <w:r w:rsidR="009B5178" w:rsidRPr="00563888">
        <w:t>. B</w:t>
      </w:r>
      <w:r w:rsidR="003C2948" w:rsidRPr="00563888">
        <w:t xml:space="preserve">y varying the </w:t>
      </w:r>
      <w:r w:rsidR="009B5178" w:rsidRPr="00563888">
        <w:t xml:space="preserve">laser </w:t>
      </w:r>
      <w:r w:rsidR="003C2948" w:rsidRPr="00563888">
        <w:t xml:space="preserve"> wavelength</w:t>
      </w:r>
      <w:r w:rsidR="009B5178" w:rsidRPr="00563888">
        <w:t xml:space="preserve">, the propagation delay through the </w:t>
      </w:r>
      <w:r w:rsidR="00036538">
        <w:t>h</w:t>
      </w:r>
      <w:r w:rsidR="009B5178" w:rsidRPr="00563888">
        <w:t xml:space="preserve">ollow </w:t>
      </w:r>
      <w:r w:rsidR="00036538">
        <w:t>c</w:t>
      </w:r>
      <w:r w:rsidR="009B5178" w:rsidRPr="00563888">
        <w:t xml:space="preserve">ore fibre changes due to CD, which in turn changes the </w:t>
      </w:r>
      <w:r w:rsidR="003C2948" w:rsidRPr="00563888">
        <w:t>OEO carrier frequency</w:t>
      </w:r>
      <w:r w:rsidR="009B5178" w:rsidRPr="00563888">
        <w:t xml:space="preserve"> and </w:t>
      </w:r>
      <w:r w:rsidR="00842204">
        <w:t>cavity</w:t>
      </w:r>
      <w:r w:rsidR="00842204" w:rsidRPr="00563888">
        <w:t xml:space="preserve"> </w:t>
      </w:r>
      <w:r w:rsidR="00036538">
        <w:t>free spectral range (</w:t>
      </w:r>
      <w:r w:rsidR="009B5178" w:rsidRPr="00563888">
        <w:t>FSR</w:t>
      </w:r>
      <w:r w:rsidR="00036538">
        <w:t>)</w:t>
      </w:r>
      <w:r w:rsidR="009B5178" w:rsidRPr="00563888">
        <w:t>.</w:t>
      </w:r>
      <w:r w:rsidR="00B55770">
        <w:t xml:space="preserve"> The</w:t>
      </w:r>
      <w:r w:rsidR="003C2948" w:rsidRPr="00563888">
        <w:t xml:space="preserve"> </w:t>
      </w:r>
      <w:r w:rsidR="00B55770">
        <w:t>c</w:t>
      </w:r>
      <w:r w:rsidR="009B5178" w:rsidRPr="00933A6C">
        <w:t xml:space="preserve">hange of </w:t>
      </w:r>
      <w:r w:rsidR="00347F68" w:rsidRPr="00933A6C">
        <w:t>prop</w:t>
      </w:r>
      <w:r w:rsidR="00347F68">
        <w:t>a</w:t>
      </w:r>
      <w:r w:rsidR="00347F68" w:rsidRPr="00933A6C">
        <w:t xml:space="preserve">gation </w:t>
      </w:r>
      <w:r w:rsidR="00B55770">
        <w:t>delay</w:t>
      </w:r>
      <w:r w:rsidR="00B55770" w:rsidRPr="00933A6C">
        <w:t xml:space="preserve"> </w:t>
      </w:r>
      <w:r w:rsidR="009B5178" w:rsidRPr="00933A6C">
        <w:t xml:space="preserve">can be calculated according to </w:t>
      </w:r>
      <w:r w:rsidR="0050309D">
        <w:t>(1)</w:t>
      </w:r>
      <w:r w:rsidR="009B5178" w:rsidRPr="00933A6C">
        <w:t xml:space="preserve"> and in this case the subscripts 1 and 2 corresponds to two wavelengths.</w:t>
      </w:r>
    </w:p>
    <w:p w14:paraId="36DE846E" w14:textId="7EF5B2D1" w:rsidR="008A7CF4" w:rsidRPr="00563888" w:rsidRDefault="008A7CF4" w:rsidP="008A7CF4">
      <w:pPr>
        <w:pStyle w:val="10BodyIndent"/>
      </w:pPr>
      <w:r w:rsidRPr="00563888">
        <w:t>We measured the change of OEO carrier frequency</w:t>
      </w:r>
      <w:r>
        <w:t xml:space="preserve"> </w:t>
      </w:r>
      <w:r w:rsidR="00137840">
        <w:t>(f</w:t>
      </w:r>
      <w:r w:rsidR="00137840" w:rsidRPr="008A7CF4">
        <w:rPr>
          <w:vertAlign w:val="subscript"/>
        </w:rPr>
        <w:t>drift</w:t>
      </w:r>
      <w:r w:rsidR="00137840">
        <w:t>)</w:t>
      </w:r>
      <w:r w:rsidR="00137840" w:rsidRPr="00563888">
        <w:t xml:space="preserve"> </w:t>
      </w:r>
      <w:r w:rsidRPr="00563888">
        <w:t>by slightly changing the laser wavelength (less than 1 nm) and repeated this over the spectral range of 1520 nm and 161</w:t>
      </w:r>
      <w:r w:rsidR="00A001BD">
        <w:t>6</w:t>
      </w:r>
      <w:r w:rsidRPr="00563888">
        <w:t xml:space="preserve"> nm. Subsequently, we calculated the change of delay</w:t>
      </w:r>
      <w:r w:rsidR="00842204">
        <w:t xml:space="preserve">, </w:t>
      </w:r>
      <w:r w:rsidR="00842204" w:rsidRPr="00842204">
        <w:t>Δτ</w:t>
      </w:r>
      <w:r w:rsidR="00842204">
        <w:t xml:space="preserve"> </w:t>
      </w:r>
      <w:r w:rsidRPr="00563888">
        <w:t xml:space="preserve"> according to </w:t>
      </w:r>
      <w:r w:rsidR="0050309D">
        <w:t>(1)</w:t>
      </w:r>
      <w:r>
        <w:t xml:space="preserve"> </w:t>
      </w:r>
      <w:r w:rsidR="00137840">
        <w:t>(</w:t>
      </w:r>
      <w:r w:rsidR="00137840" w:rsidRPr="00563888">
        <w:t>FSR of the OEO ca</w:t>
      </w:r>
      <w:r w:rsidR="00137840">
        <w:t>vity was measured to be 260 kHz, f</w:t>
      </w:r>
      <w:r w:rsidR="00137840" w:rsidRPr="009A6F59">
        <w:rPr>
          <w:vertAlign w:val="subscript"/>
        </w:rPr>
        <w:t>osc</w:t>
      </w:r>
      <w:r w:rsidR="00137840">
        <w:t>=10 GHz).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0"/>
        <w:gridCol w:w="628"/>
      </w:tblGrid>
      <w:tr w:rsidR="009B5178" w:rsidRPr="009B5178" w14:paraId="266061EA" w14:textId="77777777" w:rsidTr="005D022F">
        <w:trPr>
          <w:trHeight w:val="720"/>
        </w:trPr>
        <w:tc>
          <w:tcPr>
            <w:tcW w:w="8370" w:type="dxa"/>
            <w:vAlign w:val="center"/>
          </w:tcPr>
          <w:p w14:paraId="271D2585" w14:textId="3D48FB47" w:rsidR="009B5178" w:rsidRPr="005D022F" w:rsidRDefault="005D022F" w:rsidP="005D022F">
            <w:pPr>
              <w:pStyle w:val="OSABodyIndent"/>
              <w:rPr>
                <w:rFonts w:ascii="Times New Roman" w:hAnsi="Times New Roman"/>
              </w:rPr>
            </w:pPr>
            <m:oMath>
              <m:r>
                <m:t>CD=</m:t>
              </m:r>
              <m:f>
                <m:fPr>
                  <m:ctrlPr/>
                </m:fPr>
                <m:num>
                  <m:r>
                    <m:t>Δτ</m:t>
                  </m:r>
                </m:num>
                <m:den>
                  <m:r>
                    <m:t>∆λL</m:t>
                  </m:r>
                </m:den>
              </m:f>
              <m:r>
                <m:t>=</m:t>
              </m:r>
              <m:f>
                <m:fPr>
                  <m:ctrlPr/>
                </m:fPr>
                <m:num>
                  <m:r>
                    <m:t>1</m:t>
                  </m:r>
                </m:num>
                <m:den>
                  <m:r>
                    <m:t>∆λL</m:t>
                  </m:r>
                </m:den>
              </m:f>
              <m:d>
                <m:dPr>
                  <m:begChr m:val="["/>
                  <m:endChr m:val="]"/>
                  <m:ctrlPr/>
                </m:dPr>
                <m:e>
                  <m:f>
                    <m:fPr>
                      <m:ctrlPr/>
                    </m:fPr>
                    <m:num>
                      <m:sSub>
                        <m:sSubPr>
                          <m:ctrlPr/>
                        </m:sSubPr>
                        <m:e>
                          <m:r>
                            <m:t>f</m:t>
                          </m:r>
                        </m:e>
                        <m:sub>
                          <m:r>
                            <m:t>drift</m:t>
                          </m:r>
                        </m:sub>
                      </m:sSub>
                    </m:num>
                    <m:den>
                      <m:sSub>
                        <m:sSubPr>
                          <m:ctrlPr/>
                        </m:sSubPr>
                        <m:e>
                          <m:r>
                            <m:t>f</m:t>
                          </m:r>
                        </m:e>
                        <m:sub>
                          <m:r>
                            <m:t>osc</m:t>
                          </m:r>
                        </m:sub>
                      </m:sSub>
                      <m:r>
                        <m:t>FSR</m:t>
                      </m:r>
                    </m:den>
                  </m:f>
                </m:e>
              </m:d>
            </m:oMath>
            <w:r w:rsidR="009B5178" w:rsidRPr="005D022F">
              <w:rPr>
                <w:rFonts w:ascii="Times New Roman" w:hAnsi="Times New Roman"/>
              </w:rPr>
              <w:t>.</w:t>
            </w:r>
          </w:p>
        </w:tc>
        <w:tc>
          <w:tcPr>
            <w:tcW w:w="630" w:type="dxa"/>
            <w:vAlign w:val="center"/>
          </w:tcPr>
          <w:p w14:paraId="24352886" w14:textId="648F3312" w:rsidR="009B5178" w:rsidRPr="009B5178" w:rsidRDefault="009B5178" w:rsidP="005D022F">
            <w:pPr>
              <w:pStyle w:val="Caption"/>
              <w:spacing w:line="360" w:lineRule="auto"/>
              <w:jc w:val="right"/>
              <w:rPr>
                <w:rFonts w:asciiTheme="majorBidi" w:hAnsiTheme="majorBidi" w:cstheme="majorBidi"/>
                <w:noProof/>
                <w:sz w:val="22"/>
                <w:szCs w:val="22"/>
                <w:lang w:val="en-GB"/>
              </w:rPr>
            </w:pPr>
            <w:bookmarkStart w:id="1" w:name="_Ref504126302"/>
            <w:r w:rsidRPr="009B5178">
              <w:rPr>
                <w:rFonts w:asciiTheme="majorBidi" w:hAnsiTheme="majorBidi" w:cstheme="majorBidi"/>
                <w:noProof/>
                <w:sz w:val="22"/>
                <w:szCs w:val="22"/>
                <w:lang w:val="en-GB"/>
              </w:rPr>
              <w:t>(</w:t>
            </w:r>
            <w:r w:rsidR="00DF6386">
              <w:rPr>
                <w:rFonts w:asciiTheme="majorBidi" w:hAnsiTheme="majorBidi" w:cstheme="majorBidi"/>
                <w:noProof/>
                <w:sz w:val="22"/>
                <w:szCs w:val="22"/>
                <w:lang w:val="en-GB"/>
              </w:rPr>
              <w:t>i</w:t>
            </w:r>
            <w:r w:rsidRPr="009B5178">
              <w:rPr>
                <w:rFonts w:asciiTheme="majorBidi" w:hAnsiTheme="majorBidi" w:cstheme="majorBidi"/>
                <w:noProof/>
                <w:sz w:val="22"/>
                <w:szCs w:val="22"/>
                <w:lang w:val="en-GB"/>
              </w:rPr>
              <w:t>)</w:t>
            </w:r>
            <w:bookmarkEnd w:id="1"/>
          </w:p>
        </w:tc>
      </w:tr>
    </w:tbl>
    <w:p w14:paraId="3FA90C5E" w14:textId="1BAC12FB" w:rsidR="009B5178" w:rsidRPr="009B5178" w:rsidRDefault="009B5178" w:rsidP="00DF6386">
      <w:pPr>
        <w:pStyle w:val="10BodyIndent"/>
      </w:pPr>
      <w:r w:rsidRPr="00563888">
        <w:t xml:space="preserve">The </w:t>
      </w:r>
      <w:r w:rsidR="00137840">
        <w:t>CD</w:t>
      </w:r>
      <w:r w:rsidR="00137840" w:rsidRPr="00563888">
        <w:t xml:space="preserve"> </w:t>
      </w:r>
      <w:r w:rsidRPr="00563888">
        <w:t xml:space="preserve">was then calculated according to </w:t>
      </w:r>
      <w:r w:rsidRPr="00563888">
        <w:fldChar w:fldCharType="begin"/>
      </w:r>
      <w:r w:rsidRPr="00563888">
        <w:instrText xml:space="preserve"> REF _Ref504126302 \h  \* MERGEFORMAT </w:instrText>
      </w:r>
      <w:r w:rsidRPr="00563888">
        <w:fldChar w:fldCharType="separate"/>
      </w:r>
      <w:r w:rsidR="00316DB2" w:rsidRPr="009B5178">
        <w:t>(</w:t>
      </w:r>
      <w:r w:rsidR="008A7CF4">
        <w:t>i</w:t>
      </w:r>
      <w:r w:rsidR="00316DB2" w:rsidRPr="009B5178">
        <w:t>)</w:t>
      </w:r>
      <w:r w:rsidRPr="00563888">
        <w:fldChar w:fldCharType="end"/>
      </w:r>
      <w:r w:rsidRPr="00563888">
        <w:t xml:space="preserve"> by dividing </w:t>
      </w:r>
      <w:r w:rsidR="00842204" w:rsidRPr="00842204">
        <w:t>Δτ</w:t>
      </w:r>
      <w:r w:rsidRPr="00563888">
        <w:t xml:space="preserve"> by the change of wavelength (</w:t>
      </w:r>
      <m:oMath>
        <m:r>
          <m:rPr>
            <m:sty m:val="p"/>
          </m:rPr>
          <w:rPr>
            <w:rFonts w:ascii="Cambria Math" w:hAnsi="Cambria Math"/>
          </w:rPr>
          <m:t>∆</m:t>
        </m:r>
        <m:r>
          <w:rPr>
            <w:rFonts w:ascii="Cambria Math" w:hAnsi="Cambria Math"/>
          </w:rPr>
          <m:t>λ</m:t>
        </m:r>
      </m:oMath>
      <w:r w:rsidRPr="00563888">
        <w:t xml:space="preserve">) and the length of the fiber, L. The results are shown by the diamond symbols in </w:t>
      </w:r>
      <w:r w:rsidR="00C63CAA">
        <w:fldChar w:fldCharType="begin"/>
      </w:r>
      <w:r w:rsidR="00C63CAA">
        <w:instrText xml:space="preserve"> REF _Ref507534451 \h </w:instrText>
      </w:r>
      <w:r w:rsidR="00C63CAA">
        <w:fldChar w:fldCharType="separate"/>
      </w:r>
      <w:r w:rsidR="00C63CAA">
        <w:t>Fig. 1</w:t>
      </w:r>
      <w:r w:rsidR="00C63CAA">
        <w:fldChar w:fldCharType="end"/>
      </w:r>
      <w:r w:rsidRPr="00563888">
        <w:t xml:space="preserve">. </w:t>
      </w:r>
      <w:r w:rsidRPr="009B5178">
        <w:t xml:space="preserve"> </w:t>
      </w:r>
    </w:p>
    <w:bookmarkEnd w:id="0"/>
    <w:p w14:paraId="7578D46A" w14:textId="77777777" w:rsidR="00331362" w:rsidRDefault="009B5178" w:rsidP="00AA7BA8">
      <w:pPr>
        <w:pStyle w:val="10BodyIndent"/>
        <w:keepNext/>
        <w:jc w:val="center"/>
      </w:pPr>
      <w:r w:rsidRPr="0045216A">
        <w:lastRenderedPageBreak/>
        <w:drawing>
          <wp:inline distT="0" distB="0" distL="0" distR="0" wp14:anchorId="1FC024FA" wp14:editId="29573B27">
            <wp:extent cx="5301762" cy="3072386"/>
            <wp:effectExtent l="0" t="0" r="0" b="0"/>
            <wp:docPr id="4" name="Picture 4" descr="dispers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ispersion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54" r="8624"/>
                    <a:stretch/>
                  </pic:blipFill>
                  <pic:spPr bwMode="auto">
                    <a:xfrm>
                      <a:off x="0" y="0"/>
                      <a:ext cx="5313649" cy="307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95684B" w14:textId="54649D39" w:rsidR="00AA7BA8" w:rsidRPr="00AA7BA8" w:rsidRDefault="00331362" w:rsidP="00AA7BA8">
      <w:pPr>
        <w:pStyle w:val="Caption"/>
        <w:jc w:val="center"/>
      </w:pPr>
      <w:bookmarkStart w:id="2" w:name="_Ref507534451"/>
      <w:r>
        <w:t>Fig</w:t>
      </w:r>
      <w:r w:rsidR="003F67AC">
        <w:t>.</w:t>
      </w:r>
      <w:r>
        <w:t xml:space="preserve">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2"/>
      <w:r w:rsidR="003F67AC">
        <w:t xml:space="preserve">. </w:t>
      </w:r>
      <w:r w:rsidR="003F67AC" w:rsidRPr="009B5178">
        <w:t>Chromat</w:t>
      </w:r>
      <w:r w:rsidR="00036538">
        <w:t>ic dispersion of the used HC-PBGF.</w:t>
      </w:r>
      <w:r w:rsidR="00842204">
        <w:br/>
      </w:r>
    </w:p>
    <w:p w14:paraId="4199156B" w14:textId="3595C0A1" w:rsidR="0006086B" w:rsidRDefault="002C5347" w:rsidP="00AA7BA8">
      <w:pPr>
        <w:pStyle w:val="10BodyIndent"/>
      </w:pPr>
      <w:r w:rsidRPr="002C5347">
        <w:t>In Fig. 1 we see that the results meausred on a short piece and entire fibre sample length give very similar result, suggesting good uniformity of the &gt;1 km long H</w:t>
      </w:r>
      <w:r w:rsidR="00036538">
        <w:t>C-PBGF sample (since CD of HC-PBGF</w:t>
      </w:r>
      <w:r w:rsidRPr="002C5347">
        <w:t xml:space="preserve"> depends on its structural parameters). </w:t>
      </w:r>
      <w:r>
        <w:t xml:space="preserve">We also conclude that the meaured data </w:t>
      </w:r>
      <w:r w:rsidR="00806D18">
        <w:t>is</w:t>
      </w:r>
      <w:r>
        <w:t xml:space="preserve"> very close to th</w:t>
      </w:r>
      <w:r w:rsidR="00806D18">
        <w:t>at</w:t>
      </w:r>
      <w:r>
        <w:t xml:space="preserve"> predicted theoretically, further </w:t>
      </w:r>
      <w:r w:rsidR="00CF38EB">
        <w:t xml:space="preserve">supporting good agreement between the predicted and measured results shown in the main article text. </w:t>
      </w:r>
      <w:r>
        <w:t xml:space="preserve"> </w:t>
      </w:r>
    </w:p>
    <w:p w14:paraId="51466953" w14:textId="5D3E2131" w:rsidR="00D14876" w:rsidRDefault="00D14876" w:rsidP="00E532EC">
      <w:pPr>
        <w:rPr>
          <w:rFonts w:asciiTheme="majorBidi" w:hAnsiTheme="majorBidi" w:cstheme="majorBidi"/>
          <w:sz w:val="24"/>
          <w:szCs w:val="24"/>
        </w:rPr>
      </w:pPr>
    </w:p>
    <w:p w14:paraId="338C4A24" w14:textId="06FAAC65" w:rsidR="009A6F59" w:rsidRPr="00CE1365" w:rsidRDefault="009A6F59" w:rsidP="00E532EC">
      <w:pPr>
        <w:rPr>
          <w:rFonts w:asciiTheme="majorBidi" w:hAnsiTheme="majorBidi" w:cstheme="majorBidi"/>
        </w:rPr>
      </w:pPr>
      <w:r w:rsidRPr="00CE1365">
        <w:rPr>
          <w:rFonts w:asciiTheme="majorBidi" w:hAnsiTheme="majorBidi" w:cstheme="majorBidi"/>
        </w:rPr>
        <w:t xml:space="preserve">[1] Ref. </w:t>
      </w:r>
      <w:r w:rsidR="00941943">
        <w:rPr>
          <w:rFonts w:asciiTheme="majorBidi" w:hAnsiTheme="majorBidi" w:cstheme="majorBidi"/>
        </w:rPr>
        <w:t>6</w:t>
      </w:r>
      <w:r w:rsidRPr="00CE1365">
        <w:rPr>
          <w:rFonts w:asciiTheme="majorBidi" w:hAnsiTheme="majorBidi" w:cstheme="majorBidi"/>
        </w:rPr>
        <w:t xml:space="preserve"> from the main article.</w:t>
      </w:r>
    </w:p>
    <w:sectPr w:rsidR="009A6F59" w:rsidRPr="00CE1365" w:rsidSect="000A0FF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B8F386" w14:textId="77777777" w:rsidR="0021397D" w:rsidRDefault="0021397D" w:rsidP="00290D85">
      <w:pPr>
        <w:spacing w:after="0" w:line="240" w:lineRule="auto"/>
      </w:pPr>
      <w:r>
        <w:separator/>
      </w:r>
    </w:p>
  </w:endnote>
  <w:endnote w:type="continuationSeparator" w:id="0">
    <w:p w14:paraId="03A40E80" w14:textId="77777777" w:rsidR="0021397D" w:rsidRDefault="0021397D" w:rsidP="00290D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dvOT9cb306be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8910dd71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982852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077ABC" w14:textId="495587E7" w:rsidR="00C76FED" w:rsidRDefault="00C76F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6AB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51FAA1" w14:textId="77777777" w:rsidR="006433FF" w:rsidRDefault="006433FF" w:rsidP="00290D85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AD2DA2" w14:textId="77777777" w:rsidR="0021397D" w:rsidRDefault="0021397D" w:rsidP="00290D85">
      <w:pPr>
        <w:spacing w:after="0" w:line="240" w:lineRule="auto"/>
      </w:pPr>
      <w:r>
        <w:separator/>
      </w:r>
    </w:p>
  </w:footnote>
  <w:footnote w:type="continuationSeparator" w:id="0">
    <w:p w14:paraId="78005639" w14:textId="77777777" w:rsidR="0021397D" w:rsidRDefault="0021397D" w:rsidP="00290D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14767B"/>
    <w:multiLevelType w:val="hybridMultilevel"/>
    <w:tmpl w:val="65B2B8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5A5D87"/>
    <w:multiLevelType w:val="hybridMultilevel"/>
    <w:tmpl w:val="9BBACC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AA07E1"/>
    <w:multiLevelType w:val="hybridMultilevel"/>
    <w:tmpl w:val="0B6CA5B4"/>
    <w:lvl w:ilvl="0" w:tplc="F6A489A4">
      <w:start w:val="1"/>
      <w:numFmt w:val="decimal"/>
      <w:lvlText w:val="[%1]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78C20274"/>
    <w:multiLevelType w:val="hybridMultilevel"/>
    <w:tmpl w:val="9078B1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C23"/>
    <w:rsid w:val="000021C7"/>
    <w:rsid w:val="000029A5"/>
    <w:rsid w:val="00005177"/>
    <w:rsid w:val="00010AAA"/>
    <w:rsid w:val="0001554F"/>
    <w:rsid w:val="0001564E"/>
    <w:rsid w:val="00022054"/>
    <w:rsid w:val="00023DDF"/>
    <w:rsid w:val="00025C79"/>
    <w:rsid w:val="00034116"/>
    <w:rsid w:val="000344B4"/>
    <w:rsid w:val="00034984"/>
    <w:rsid w:val="00034BEB"/>
    <w:rsid w:val="00036538"/>
    <w:rsid w:val="00036540"/>
    <w:rsid w:val="00037C3C"/>
    <w:rsid w:val="00041455"/>
    <w:rsid w:val="00044E1E"/>
    <w:rsid w:val="00053587"/>
    <w:rsid w:val="000539FE"/>
    <w:rsid w:val="00053AB2"/>
    <w:rsid w:val="00056038"/>
    <w:rsid w:val="0006086B"/>
    <w:rsid w:val="00060D7C"/>
    <w:rsid w:val="000612C0"/>
    <w:rsid w:val="00066EA4"/>
    <w:rsid w:val="0007038B"/>
    <w:rsid w:val="00070A2E"/>
    <w:rsid w:val="00071C13"/>
    <w:rsid w:val="000720DF"/>
    <w:rsid w:val="00072108"/>
    <w:rsid w:val="000722CA"/>
    <w:rsid w:val="0007344F"/>
    <w:rsid w:val="00073DCA"/>
    <w:rsid w:val="00076154"/>
    <w:rsid w:val="00077B45"/>
    <w:rsid w:val="000801A7"/>
    <w:rsid w:val="00082401"/>
    <w:rsid w:val="00083AFC"/>
    <w:rsid w:val="000857EF"/>
    <w:rsid w:val="000953E3"/>
    <w:rsid w:val="000A0FFA"/>
    <w:rsid w:val="000B08F1"/>
    <w:rsid w:val="000B1310"/>
    <w:rsid w:val="000B2056"/>
    <w:rsid w:val="000B2D08"/>
    <w:rsid w:val="000B524A"/>
    <w:rsid w:val="000B547B"/>
    <w:rsid w:val="000B765B"/>
    <w:rsid w:val="000C7D3E"/>
    <w:rsid w:val="000D15FB"/>
    <w:rsid w:val="000D7AC0"/>
    <w:rsid w:val="000E3705"/>
    <w:rsid w:val="000E7043"/>
    <w:rsid w:val="000F2D36"/>
    <w:rsid w:val="000F6FA4"/>
    <w:rsid w:val="0010037F"/>
    <w:rsid w:val="00101494"/>
    <w:rsid w:val="00104185"/>
    <w:rsid w:val="00110EE1"/>
    <w:rsid w:val="001118FF"/>
    <w:rsid w:val="0011279D"/>
    <w:rsid w:val="001237FD"/>
    <w:rsid w:val="001274A1"/>
    <w:rsid w:val="00135E50"/>
    <w:rsid w:val="00137840"/>
    <w:rsid w:val="00145E03"/>
    <w:rsid w:val="00147705"/>
    <w:rsid w:val="00150A72"/>
    <w:rsid w:val="001564C4"/>
    <w:rsid w:val="00161478"/>
    <w:rsid w:val="001635B8"/>
    <w:rsid w:val="00170810"/>
    <w:rsid w:val="00180A04"/>
    <w:rsid w:val="00182587"/>
    <w:rsid w:val="001835E5"/>
    <w:rsid w:val="00193BD0"/>
    <w:rsid w:val="0019501D"/>
    <w:rsid w:val="00197440"/>
    <w:rsid w:val="001978ED"/>
    <w:rsid w:val="001A14C4"/>
    <w:rsid w:val="001A3476"/>
    <w:rsid w:val="001B07B5"/>
    <w:rsid w:val="001B5C1C"/>
    <w:rsid w:val="001C203D"/>
    <w:rsid w:val="001C64AE"/>
    <w:rsid w:val="001C72A6"/>
    <w:rsid w:val="001D0D93"/>
    <w:rsid w:val="001D1975"/>
    <w:rsid w:val="001D6F11"/>
    <w:rsid w:val="001E2E25"/>
    <w:rsid w:val="001E34A7"/>
    <w:rsid w:val="001E53FB"/>
    <w:rsid w:val="001E61E2"/>
    <w:rsid w:val="001E6F9A"/>
    <w:rsid w:val="001F31A3"/>
    <w:rsid w:val="001F5285"/>
    <w:rsid w:val="00200556"/>
    <w:rsid w:val="00203615"/>
    <w:rsid w:val="00206B80"/>
    <w:rsid w:val="00211D32"/>
    <w:rsid w:val="0021397D"/>
    <w:rsid w:val="00221A78"/>
    <w:rsid w:val="002249D8"/>
    <w:rsid w:val="00231065"/>
    <w:rsid w:val="002365D5"/>
    <w:rsid w:val="002402AA"/>
    <w:rsid w:val="00241FA0"/>
    <w:rsid w:val="00242415"/>
    <w:rsid w:val="00242ADF"/>
    <w:rsid w:val="00243071"/>
    <w:rsid w:val="00244C32"/>
    <w:rsid w:val="002500EB"/>
    <w:rsid w:val="0025338A"/>
    <w:rsid w:val="00253452"/>
    <w:rsid w:val="00253A84"/>
    <w:rsid w:val="00254648"/>
    <w:rsid w:val="00261CA2"/>
    <w:rsid w:val="00271A78"/>
    <w:rsid w:val="00281E2A"/>
    <w:rsid w:val="00282CA9"/>
    <w:rsid w:val="00285AAD"/>
    <w:rsid w:val="00286837"/>
    <w:rsid w:val="00290D85"/>
    <w:rsid w:val="002914B5"/>
    <w:rsid w:val="0029504C"/>
    <w:rsid w:val="002A0BAE"/>
    <w:rsid w:val="002A32D6"/>
    <w:rsid w:val="002A4CE9"/>
    <w:rsid w:val="002A56A2"/>
    <w:rsid w:val="002B71B0"/>
    <w:rsid w:val="002C2024"/>
    <w:rsid w:val="002C25AE"/>
    <w:rsid w:val="002C3555"/>
    <w:rsid w:val="002C5347"/>
    <w:rsid w:val="002D1B7E"/>
    <w:rsid w:val="002D6FDB"/>
    <w:rsid w:val="002E227D"/>
    <w:rsid w:val="002E2EE1"/>
    <w:rsid w:val="002E6B41"/>
    <w:rsid w:val="002F0897"/>
    <w:rsid w:val="002F3304"/>
    <w:rsid w:val="002F4329"/>
    <w:rsid w:val="002F47FE"/>
    <w:rsid w:val="002F62CD"/>
    <w:rsid w:val="002F7209"/>
    <w:rsid w:val="002F7A66"/>
    <w:rsid w:val="00306177"/>
    <w:rsid w:val="00306250"/>
    <w:rsid w:val="0031346F"/>
    <w:rsid w:val="00316DB2"/>
    <w:rsid w:val="00323B58"/>
    <w:rsid w:val="003241C3"/>
    <w:rsid w:val="003308C0"/>
    <w:rsid w:val="00331362"/>
    <w:rsid w:val="00331FE2"/>
    <w:rsid w:val="00332C24"/>
    <w:rsid w:val="00335001"/>
    <w:rsid w:val="003414A7"/>
    <w:rsid w:val="00347F68"/>
    <w:rsid w:val="003514EC"/>
    <w:rsid w:val="00354296"/>
    <w:rsid w:val="003562FE"/>
    <w:rsid w:val="0035645A"/>
    <w:rsid w:val="00372672"/>
    <w:rsid w:val="00373E57"/>
    <w:rsid w:val="00373FFB"/>
    <w:rsid w:val="00383B5B"/>
    <w:rsid w:val="00390444"/>
    <w:rsid w:val="003960F1"/>
    <w:rsid w:val="00396883"/>
    <w:rsid w:val="003A1314"/>
    <w:rsid w:val="003A22EA"/>
    <w:rsid w:val="003B1802"/>
    <w:rsid w:val="003C024D"/>
    <w:rsid w:val="003C1013"/>
    <w:rsid w:val="003C19DF"/>
    <w:rsid w:val="003C1C6A"/>
    <w:rsid w:val="003C2948"/>
    <w:rsid w:val="003C5428"/>
    <w:rsid w:val="003C6425"/>
    <w:rsid w:val="003D0F1F"/>
    <w:rsid w:val="003D2DA0"/>
    <w:rsid w:val="003D377C"/>
    <w:rsid w:val="003D7CCE"/>
    <w:rsid w:val="003E300A"/>
    <w:rsid w:val="003F2885"/>
    <w:rsid w:val="003F6029"/>
    <w:rsid w:val="003F67AC"/>
    <w:rsid w:val="00402A44"/>
    <w:rsid w:val="00411B75"/>
    <w:rsid w:val="0043716E"/>
    <w:rsid w:val="00437459"/>
    <w:rsid w:val="004413A3"/>
    <w:rsid w:val="0044326D"/>
    <w:rsid w:val="0045216A"/>
    <w:rsid w:val="00455ED2"/>
    <w:rsid w:val="00456A66"/>
    <w:rsid w:val="00463A1F"/>
    <w:rsid w:val="00466459"/>
    <w:rsid w:val="00466FE7"/>
    <w:rsid w:val="0047009C"/>
    <w:rsid w:val="00473767"/>
    <w:rsid w:val="00474B30"/>
    <w:rsid w:val="00474D7F"/>
    <w:rsid w:val="00480349"/>
    <w:rsid w:val="00483EA0"/>
    <w:rsid w:val="004842B4"/>
    <w:rsid w:val="004866A7"/>
    <w:rsid w:val="004922E0"/>
    <w:rsid w:val="0049395C"/>
    <w:rsid w:val="004949E1"/>
    <w:rsid w:val="00494D7E"/>
    <w:rsid w:val="004A1271"/>
    <w:rsid w:val="004A66C3"/>
    <w:rsid w:val="004A6C62"/>
    <w:rsid w:val="004B18B3"/>
    <w:rsid w:val="004B3F60"/>
    <w:rsid w:val="004B5534"/>
    <w:rsid w:val="004C55B5"/>
    <w:rsid w:val="004C5F80"/>
    <w:rsid w:val="004D0814"/>
    <w:rsid w:val="004D48F0"/>
    <w:rsid w:val="004D6F7D"/>
    <w:rsid w:val="004D7680"/>
    <w:rsid w:val="004D7F14"/>
    <w:rsid w:val="004E21CF"/>
    <w:rsid w:val="004E67DC"/>
    <w:rsid w:val="004E7C52"/>
    <w:rsid w:val="004F07A0"/>
    <w:rsid w:val="004F3787"/>
    <w:rsid w:val="004F4AC9"/>
    <w:rsid w:val="004F4C23"/>
    <w:rsid w:val="004F65AA"/>
    <w:rsid w:val="005013F3"/>
    <w:rsid w:val="0050309D"/>
    <w:rsid w:val="005239A9"/>
    <w:rsid w:val="00524E61"/>
    <w:rsid w:val="00531899"/>
    <w:rsid w:val="00534311"/>
    <w:rsid w:val="005461C8"/>
    <w:rsid w:val="00550BF3"/>
    <w:rsid w:val="0055261C"/>
    <w:rsid w:val="00552D5D"/>
    <w:rsid w:val="005568AC"/>
    <w:rsid w:val="00563888"/>
    <w:rsid w:val="00567B18"/>
    <w:rsid w:val="00570D31"/>
    <w:rsid w:val="00576BC0"/>
    <w:rsid w:val="0057709B"/>
    <w:rsid w:val="00581416"/>
    <w:rsid w:val="005848D1"/>
    <w:rsid w:val="00587AD7"/>
    <w:rsid w:val="00594C72"/>
    <w:rsid w:val="00594EFA"/>
    <w:rsid w:val="00596207"/>
    <w:rsid w:val="0059749A"/>
    <w:rsid w:val="005A1475"/>
    <w:rsid w:val="005A249E"/>
    <w:rsid w:val="005A349D"/>
    <w:rsid w:val="005A5128"/>
    <w:rsid w:val="005A6EF1"/>
    <w:rsid w:val="005B47A0"/>
    <w:rsid w:val="005D022F"/>
    <w:rsid w:val="005D3B9F"/>
    <w:rsid w:val="005D3C2A"/>
    <w:rsid w:val="005F33DB"/>
    <w:rsid w:val="005F473B"/>
    <w:rsid w:val="005F7FF3"/>
    <w:rsid w:val="00601322"/>
    <w:rsid w:val="006029BB"/>
    <w:rsid w:val="0060342D"/>
    <w:rsid w:val="00604ECE"/>
    <w:rsid w:val="006060EE"/>
    <w:rsid w:val="00607E24"/>
    <w:rsid w:val="00610731"/>
    <w:rsid w:val="0061280F"/>
    <w:rsid w:val="0063389E"/>
    <w:rsid w:val="00643336"/>
    <w:rsid w:val="006433FF"/>
    <w:rsid w:val="00651D1A"/>
    <w:rsid w:val="006525F0"/>
    <w:rsid w:val="00661AA2"/>
    <w:rsid w:val="00672AC8"/>
    <w:rsid w:val="00676112"/>
    <w:rsid w:val="00680A92"/>
    <w:rsid w:val="006826BA"/>
    <w:rsid w:val="00682B0F"/>
    <w:rsid w:val="00682CB3"/>
    <w:rsid w:val="00684121"/>
    <w:rsid w:val="00684394"/>
    <w:rsid w:val="0068459B"/>
    <w:rsid w:val="0069149B"/>
    <w:rsid w:val="0069306A"/>
    <w:rsid w:val="006962BB"/>
    <w:rsid w:val="006A06C8"/>
    <w:rsid w:val="006A0D94"/>
    <w:rsid w:val="006A1203"/>
    <w:rsid w:val="006A25D0"/>
    <w:rsid w:val="006A6AA6"/>
    <w:rsid w:val="006B74E9"/>
    <w:rsid w:val="006C4FE8"/>
    <w:rsid w:val="006D10A4"/>
    <w:rsid w:val="006D1A25"/>
    <w:rsid w:val="006D4475"/>
    <w:rsid w:val="006D7ECC"/>
    <w:rsid w:val="006E03BF"/>
    <w:rsid w:val="006E3956"/>
    <w:rsid w:val="006F4CA8"/>
    <w:rsid w:val="007037EA"/>
    <w:rsid w:val="007045AC"/>
    <w:rsid w:val="0070587A"/>
    <w:rsid w:val="0071359D"/>
    <w:rsid w:val="00714352"/>
    <w:rsid w:val="0072370E"/>
    <w:rsid w:val="00724E11"/>
    <w:rsid w:val="007259EE"/>
    <w:rsid w:val="007325CD"/>
    <w:rsid w:val="0074019D"/>
    <w:rsid w:val="00740AA7"/>
    <w:rsid w:val="0074424A"/>
    <w:rsid w:val="00745623"/>
    <w:rsid w:val="007476E7"/>
    <w:rsid w:val="00760B2E"/>
    <w:rsid w:val="00762151"/>
    <w:rsid w:val="007638E4"/>
    <w:rsid w:val="00763EEA"/>
    <w:rsid w:val="007641D3"/>
    <w:rsid w:val="00764667"/>
    <w:rsid w:val="00764DB6"/>
    <w:rsid w:val="0078500C"/>
    <w:rsid w:val="007875E4"/>
    <w:rsid w:val="00793256"/>
    <w:rsid w:val="007946E0"/>
    <w:rsid w:val="00794D78"/>
    <w:rsid w:val="007A5FD1"/>
    <w:rsid w:val="007A7D9F"/>
    <w:rsid w:val="007B2CE8"/>
    <w:rsid w:val="007B6E2E"/>
    <w:rsid w:val="007C1EBE"/>
    <w:rsid w:val="007C2F1D"/>
    <w:rsid w:val="007C3963"/>
    <w:rsid w:val="007C4A84"/>
    <w:rsid w:val="007C73BD"/>
    <w:rsid w:val="007D43C5"/>
    <w:rsid w:val="007D60DE"/>
    <w:rsid w:val="007E234E"/>
    <w:rsid w:val="007E4B66"/>
    <w:rsid w:val="007E60D6"/>
    <w:rsid w:val="007E7439"/>
    <w:rsid w:val="0080085D"/>
    <w:rsid w:val="00801610"/>
    <w:rsid w:val="00803F24"/>
    <w:rsid w:val="00805D6D"/>
    <w:rsid w:val="00806D18"/>
    <w:rsid w:val="008108B0"/>
    <w:rsid w:val="00814342"/>
    <w:rsid w:val="00820FB5"/>
    <w:rsid w:val="008233D5"/>
    <w:rsid w:val="00826FCA"/>
    <w:rsid w:val="00833B37"/>
    <w:rsid w:val="0083672D"/>
    <w:rsid w:val="00842204"/>
    <w:rsid w:val="00843727"/>
    <w:rsid w:val="008450D8"/>
    <w:rsid w:val="0085309D"/>
    <w:rsid w:val="00856722"/>
    <w:rsid w:val="00856F6E"/>
    <w:rsid w:val="008605FB"/>
    <w:rsid w:val="0086168A"/>
    <w:rsid w:val="008701FC"/>
    <w:rsid w:val="008740FC"/>
    <w:rsid w:val="008755F0"/>
    <w:rsid w:val="00880513"/>
    <w:rsid w:val="00882946"/>
    <w:rsid w:val="00882E3A"/>
    <w:rsid w:val="00887148"/>
    <w:rsid w:val="00896006"/>
    <w:rsid w:val="00896954"/>
    <w:rsid w:val="008A1D8C"/>
    <w:rsid w:val="008A404F"/>
    <w:rsid w:val="008A591F"/>
    <w:rsid w:val="008A7992"/>
    <w:rsid w:val="008A7CF4"/>
    <w:rsid w:val="008B402F"/>
    <w:rsid w:val="008B4E8B"/>
    <w:rsid w:val="008C0C2C"/>
    <w:rsid w:val="008C68B6"/>
    <w:rsid w:val="008D1C54"/>
    <w:rsid w:val="008D267E"/>
    <w:rsid w:val="008D38D3"/>
    <w:rsid w:val="008D451E"/>
    <w:rsid w:val="008D7819"/>
    <w:rsid w:val="008E1847"/>
    <w:rsid w:val="008F1380"/>
    <w:rsid w:val="008F64C2"/>
    <w:rsid w:val="008F6DF8"/>
    <w:rsid w:val="0090175E"/>
    <w:rsid w:val="00901768"/>
    <w:rsid w:val="00902899"/>
    <w:rsid w:val="009037CC"/>
    <w:rsid w:val="00906A70"/>
    <w:rsid w:val="009150AD"/>
    <w:rsid w:val="00930768"/>
    <w:rsid w:val="00933A6C"/>
    <w:rsid w:val="00941943"/>
    <w:rsid w:val="00942892"/>
    <w:rsid w:val="0094700A"/>
    <w:rsid w:val="009515E9"/>
    <w:rsid w:val="00951A95"/>
    <w:rsid w:val="0095442B"/>
    <w:rsid w:val="00960D9C"/>
    <w:rsid w:val="00965AE6"/>
    <w:rsid w:val="00980DB8"/>
    <w:rsid w:val="009813E2"/>
    <w:rsid w:val="009833C7"/>
    <w:rsid w:val="00986A20"/>
    <w:rsid w:val="0099131E"/>
    <w:rsid w:val="009922A6"/>
    <w:rsid w:val="0099693C"/>
    <w:rsid w:val="009A3344"/>
    <w:rsid w:val="009A4314"/>
    <w:rsid w:val="009A6DB5"/>
    <w:rsid w:val="009A6F59"/>
    <w:rsid w:val="009B1502"/>
    <w:rsid w:val="009B5178"/>
    <w:rsid w:val="009C0804"/>
    <w:rsid w:val="009D0413"/>
    <w:rsid w:val="009D16C6"/>
    <w:rsid w:val="009D2549"/>
    <w:rsid w:val="009D70C1"/>
    <w:rsid w:val="009E4925"/>
    <w:rsid w:val="009E5A80"/>
    <w:rsid w:val="009E7B24"/>
    <w:rsid w:val="009F2073"/>
    <w:rsid w:val="009F54BA"/>
    <w:rsid w:val="00A001BD"/>
    <w:rsid w:val="00A01BAB"/>
    <w:rsid w:val="00A02256"/>
    <w:rsid w:val="00A03BE3"/>
    <w:rsid w:val="00A07BC9"/>
    <w:rsid w:val="00A11D4F"/>
    <w:rsid w:val="00A152E5"/>
    <w:rsid w:val="00A16E02"/>
    <w:rsid w:val="00A201FB"/>
    <w:rsid w:val="00A22D2A"/>
    <w:rsid w:val="00A30477"/>
    <w:rsid w:val="00A304C0"/>
    <w:rsid w:val="00A30BEC"/>
    <w:rsid w:val="00A31B61"/>
    <w:rsid w:val="00A32156"/>
    <w:rsid w:val="00A341DD"/>
    <w:rsid w:val="00A37534"/>
    <w:rsid w:val="00A41232"/>
    <w:rsid w:val="00A445D2"/>
    <w:rsid w:val="00A53BFE"/>
    <w:rsid w:val="00A5521C"/>
    <w:rsid w:val="00A5613A"/>
    <w:rsid w:val="00A56AB5"/>
    <w:rsid w:val="00A732DD"/>
    <w:rsid w:val="00A74179"/>
    <w:rsid w:val="00A76E7C"/>
    <w:rsid w:val="00A83DE7"/>
    <w:rsid w:val="00A90D22"/>
    <w:rsid w:val="00A94319"/>
    <w:rsid w:val="00A97549"/>
    <w:rsid w:val="00AA7BA8"/>
    <w:rsid w:val="00AB2493"/>
    <w:rsid w:val="00AB6B56"/>
    <w:rsid w:val="00AB7EFD"/>
    <w:rsid w:val="00AC2C08"/>
    <w:rsid w:val="00AC35FF"/>
    <w:rsid w:val="00AC611F"/>
    <w:rsid w:val="00AD054C"/>
    <w:rsid w:val="00AD2B0A"/>
    <w:rsid w:val="00AD4D4A"/>
    <w:rsid w:val="00AD587C"/>
    <w:rsid w:val="00AE41D8"/>
    <w:rsid w:val="00AF14B6"/>
    <w:rsid w:val="00B010D1"/>
    <w:rsid w:val="00B038F7"/>
    <w:rsid w:val="00B063F1"/>
    <w:rsid w:val="00B065FA"/>
    <w:rsid w:val="00B16999"/>
    <w:rsid w:val="00B2003B"/>
    <w:rsid w:val="00B2501F"/>
    <w:rsid w:val="00B31FF7"/>
    <w:rsid w:val="00B32BC3"/>
    <w:rsid w:val="00B40EB9"/>
    <w:rsid w:val="00B418B7"/>
    <w:rsid w:val="00B423FF"/>
    <w:rsid w:val="00B42579"/>
    <w:rsid w:val="00B47689"/>
    <w:rsid w:val="00B53A67"/>
    <w:rsid w:val="00B55770"/>
    <w:rsid w:val="00B571C4"/>
    <w:rsid w:val="00B5767A"/>
    <w:rsid w:val="00B6524F"/>
    <w:rsid w:val="00B67071"/>
    <w:rsid w:val="00B708E7"/>
    <w:rsid w:val="00B722B3"/>
    <w:rsid w:val="00B83CDA"/>
    <w:rsid w:val="00B84765"/>
    <w:rsid w:val="00B86F93"/>
    <w:rsid w:val="00B95D8F"/>
    <w:rsid w:val="00B96F84"/>
    <w:rsid w:val="00BA3000"/>
    <w:rsid w:val="00BA3C5E"/>
    <w:rsid w:val="00BA612A"/>
    <w:rsid w:val="00BB1BE3"/>
    <w:rsid w:val="00BB4171"/>
    <w:rsid w:val="00BC4A93"/>
    <w:rsid w:val="00BD374D"/>
    <w:rsid w:val="00BD43CE"/>
    <w:rsid w:val="00BF03D3"/>
    <w:rsid w:val="00BF16EC"/>
    <w:rsid w:val="00BF19EA"/>
    <w:rsid w:val="00BF3407"/>
    <w:rsid w:val="00BF4A10"/>
    <w:rsid w:val="00BF56BE"/>
    <w:rsid w:val="00C04657"/>
    <w:rsid w:val="00C125FC"/>
    <w:rsid w:val="00C12C96"/>
    <w:rsid w:val="00C13A0C"/>
    <w:rsid w:val="00C1555F"/>
    <w:rsid w:val="00C23494"/>
    <w:rsid w:val="00C30897"/>
    <w:rsid w:val="00C31DD0"/>
    <w:rsid w:val="00C32E35"/>
    <w:rsid w:val="00C35525"/>
    <w:rsid w:val="00C367B4"/>
    <w:rsid w:val="00C369C4"/>
    <w:rsid w:val="00C42F1F"/>
    <w:rsid w:val="00C50BB4"/>
    <w:rsid w:val="00C5147A"/>
    <w:rsid w:val="00C51A66"/>
    <w:rsid w:val="00C545F3"/>
    <w:rsid w:val="00C60285"/>
    <w:rsid w:val="00C62643"/>
    <w:rsid w:val="00C636C0"/>
    <w:rsid w:val="00C63CAA"/>
    <w:rsid w:val="00C669F5"/>
    <w:rsid w:val="00C71AC2"/>
    <w:rsid w:val="00C7624A"/>
    <w:rsid w:val="00C76FED"/>
    <w:rsid w:val="00C777F7"/>
    <w:rsid w:val="00C81F4C"/>
    <w:rsid w:val="00C838B3"/>
    <w:rsid w:val="00C871BE"/>
    <w:rsid w:val="00C9170E"/>
    <w:rsid w:val="00C93765"/>
    <w:rsid w:val="00C94CEF"/>
    <w:rsid w:val="00CA3408"/>
    <w:rsid w:val="00CA73BE"/>
    <w:rsid w:val="00CB0D66"/>
    <w:rsid w:val="00CB3490"/>
    <w:rsid w:val="00CB4EA8"/>
    <w:rsid w:val="00CB6466"/>
    <w:rsid w:val="00CB73D0"/>
    <w:rsid w:val="00CC316D"/>
    <w:rsid w:val="00CC4B1A"/>
    <w:rsid w:val="00CC4C70"/>
    <w:rsid w:val="00CC57CA"/>
    <w:rsid w:val="00CD1AB4"/>
    <w:rsid w:val="00CD58BD"/>
    <w:rsid w:val="00CE1365"/>
    <w:rsid w:val="00CE1C6A"/>
    <w:rsid w:val="00CE5735"/>
    <w:rsid w:val="00CF38EB"/>
    <w:rsid w:val="00CF3A5E"/>
    <w:rsid w:val="00CF5FA7"/>
    <w:rsid w:val="00D0101A"/>
    <w:rsid w:val="00D01764"/>
    <w:rsid w:val="00D02714"/>
    <w:rsid w:val="00D02EC1"/>
    <w:rsid w:val="00D071E8"/>
    <w:rsid w:val="00D14876"/>
    <w:rsid w:val="00D153F4"/>
    <w:rsid w:val="00D15410"/>
    <w:rsid w:val="00D15A0B"/>
    <w:rsid w:val="00D25A73"/>
    <w:rsid w:val="00D25BE6"/>
    <w:rsid w:val="00D273AB"/>
    <w:rsid w:val="00D36076"/>
    <w:rsid w:val="00D367FC"/>
    <w:rsid w:val="00D4000A"/>
    <w:rsid w:val="00D423D0"/>
    <w:rsid w:val="00D42D21"/>
    <w:rsid w:val="00D44648"/>
    <w:rsid w:val="00D4640C"/>
    <w:rsid w:val="00D5225C"/>
    <w:rsid w:val="00D5289F"/>
    <w:rsid w:val="00D53B96"/>
    <w:rsid w:val="00D5525A"/>
    <w:rsid w:val="00D62267"/>
    <w:rsid w:val="00D67078"/>
    <w:rsid w:val="00D705D3"/>
    <w:rsid w:val="00D745D1"/>
    <w:rsid w:val="00D7495F"/>
    <w:rsid w:val="00D832EE"/>
    <w:rsid w:val="00D905FE"/>
    <w:rsid w:val="00D9230C"/>
    <w:rsid w:val="00D96E4D"/>
    <w:rsid w:val="00DA1E57"/>
    <w:rsid w:val="00DA3417"/>
    <w:rsid w:val="00DC1240"/>
    <w:rsid w:val="00DC5DED"/>
    <w:rsid w:val="00DC7E4A"/>
    <w:rsid w:val="00DD1118"/>
    <w:rsid w:val="00DD15E1"/>
    <w:rsid w:val="00DE1BAF"/>
    <w:rsid w:val="00DE487C"/>
    <w:rsid w:val="00DE53A6"/>
    <w:rsid w:val="00DE69B6"/>
    <w:rsid w:val="00DF16EA"/>
    <w:rsid w:val="00DF3183"/>
    <w:rsid w:val="00DF6386"/>
    <w:rsid w:val="00DF7798"/>
    <w:rsid w:val="00E030CB"/>
    <w:rsid w:val="00E045D0"/>
    <w:rsid w:val="00E0514E"/>
    <w:rsid w:val="00E0527F"/>
    <w:rsid w:val="00E06DBC"/>
    <w:rsid w:val="00E11A07"/>
    <w:rsid w:val="00E12CC5"/>
    <w:rsid w:val="00E141E8"/>
    <w:rsid w:val="00E22BF1"/>
    <w:rsid w:val="00E2630F"/>
    <w:rsid w:val="00E26FE6"/>
    <w:rsid w:val="00E3584D"/>
    <w:rsid w:val="00E414CC"/>
    <w:rsid w:val="00E41596"/>
    <w:rsid w:val="00E45228"/>
    <w:rsid w:val="00E47348"/>
    <w:rsid w:val="00E47AFE"/>
    <w:rsid w:val="00E532EC"/>
    <w:rsid w:val="00E53F8F"/>
    <w:rsid w:val="00E606EA"/>
    <w:rsid w:val="00E63289"/>
    <w:rsid w:val="00E65BB8"/>
    <w:rsid w:val="00E72AA2"/>
    <w:rsid w:val="00E74DB6"/>
    <w:rsid w:val="00E76C12"/>
    <w:rsid w:val="00E90E5D"/>
    <w:rsid w:val="00E93EA8"/>
    <w:rsid w:val="00EC1AB3"/>
    <w:rsid w:val="00EC2F5E"/>
    <w:rsid w:val="00EC435C"/>
    <w:rsid w:val="00EC4FC7"/>
    <w:rsid w:val="00ED4C1F"/>
    <w:rsid w:val="00ED56A1"/>
    <w:rsid w:val="00ED7514"/>
    <w:rsid w:val="00EE1219"/>
    <w:rsid w:val="00EE1E1C"/>
    <w:rsid w:val="00EE5293"/>
    <w:rsid w:val="00EE776B"/>
    <w:rsid w:val="00EE7F61"/>
    <w:rsid w:val="00EF16AF"/>
    <w:rsid w:val="00EF46C7"/>
    <w:rsid w:val="00EF748C"/>
    <w:rsid w:val="00F02B17"/>
    <w:rsid w:val="00F02D51"/>
    <w:rsid w:val="00F03262"/>
    <w:rsid w:val="00F06518"/>
    <w:rsid w:val="00F07B8F"/>
    <w:rsid w:val="00F145C1"/>
    <w:rsid w:val="00F1516F"/>
    <w:rsid w:val="00F16CA1"/>
    <w:rsid w:val="00F171DF"/>
    <w:rsid w:val="00F20E0B"/>
    <w:rsid w:val="00F224A2"/>
    <w:rsid w:val="00F25641"/>
    <w:rsid w:val="00F3165B"/>
    <w:rsid w:val="00F37E26"/>
    <w:rsid w:val="00F4041B"/>
    <w:rsid w:val="00F40ECB"/>
    <w:rsid w:val="00F460C4"/>
    <w:rsid w:val="00F47E57"/>
    <w:rsid w:val="00F50BB1"/>
    <w:rsid w:val="00F54A7D"/>
    <w:rsid w:val="00F62FE3"/>
    <w:rsid w:val="00F63EAC"/>
    <w:rsid w:val="00F74B0D"/>
    <w:rsid w:val="00F828B9"/>
    <w:rsid w:val="00F90979"/>
    <w:rsid w:val="00F9376F"/>
    <w:rsid w:val="00F9699C"/>
    <w:rsid w:val="00FA2309"/>
    <w:rsid w:val="00FA5B56"/>
    <w:rsid w:val="00FB0DD5"/>
    <w:rsid w:val="00FB3AE7"/>
    <w:rsid w:val="00FB468F"/>
    <w:rsid w:val="00FB52F4"/>
    <w:rsid w:val="00FC0EBF"/>
    <w:rsid w:val="00FC2ECE"/>
    <w:rsid w:val="00FC3414"/>
    <w:rsid w:val="00FD39F3"/>
    <w:rsid w:val="00FE253F"/>
    <w:rsid w:val="00FE28B5"/>
    <w:rsid w:val="00FE3859"/>
    <w:rsid w:val="00FE53BF"/>
    <w:rsid w:val="00FE74A9"/>
    <w:rsid w:val="00FF0061"/>
    <w:rsid w:val="00FF59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F52A105"/>
  <w15:docId w15:val="{1C0E30F1-45C3-49FF-956C-44B07967E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0D93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CBody">
    <w:name w:val="MC Body"/>
    <w:next w:val="MCBodySP"/>
    <w:rsid w:val="00182587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MCBodySP">
    <w:name w:val="MC Body SP"/>
    <w:basedOn w:val="MCBody"/>
    <w:rsid w:val="00182587"/>
    <w:pPr>
      <w:spacing w:before="0"/>
      <w:ind w:firstLine="288"/>
      <w:jc w:val="left"/>
    </w:pPr>
  </w:style>
  <w:style w:type="paragraph" w:customStyle="1" w:styleId="MCSectionHead">
    <w:name w:val="MC Section Head"/>
    <w:basedOn w:val="MCBody"/>
    <w:next w:val="Normal"/>
    <w:rsid w:val="00182587"/>
    <w:rPr>
      <w:b/>
    </w:rPr>
  </w:style>
  <w:style w:type="paragraph" w:customStyle="1" w:styleId="FigureCaption">
    <w:name w:val="Figure Caption"/>
    <w:basedOn w:val="Normal"/>
    <w:rsid w:val="00182587"/>
    <w:pPr>
      <w:spacing w:after="0" w:line="240" w:lineRule="auto"/>
      <w:jc w:val="both"/>
    </w:pPr>
    <w:rPr>
      <w:rFonts w:ascii="Times New Roman" w:eastAsia="MS Mincho" w:hAnsi="Times New Roman" w:cs="Times New Roman"/>
      <w:sz w:val="16"/>
      <w:szCs w:val="20"/>
      <w:lang w:val="en-US" w:eastAsia="en-US"/>
    </w:rPr>
  </w:style>
  <w:style w:type="paragraph" w:customStyle="1" w:styleId="TableTitle">
    <w:name w:val="Table Title"/>
    <w:basedOn w:val="Normal"/>
    <w:rsid w:val="00182587"/>
    <w:pPr>
      <w:spacing w:after="0" w:line="240" w:lineRule="auto"/>
      <w:jc w:val="center"/>
    </w:pPr>
    <w:rPr>
      <w:rFonts w:ascii="Times New Roman" w:eastAsia="MS Mincho" w:hAnsi="Times New Roman" w:cs="Times New Roman"/>
      <w:smallCaps/>
      <w:sz w:val="16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5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58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D58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8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8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6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6EC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8C0C2C"/>
  </w:style>
  <w:style w:type="character" w:styleId="Hyperlink">
    <w:name w:val="Hyperlink"/>
    <w:basedOn w:val="DefaultParagraphFont"/>
    <w:uiPriority w:val="99"/>
    <w:semiHidden/>
    <w:unhideWhenUsed/>
    <w:rsid w:val="008C0C2C"/>
    <w:rPr>
      <w:color w:val="0000FF"/>
      <w:u w:val="single"/>
    </w:rPr>
  </w:style>
  <w:style w:type="paragraph" w:styleId="Revision">
    <w:name w:val="Revision"/>
    <w:hidden/>
    <w:uiPriority w:val="99"/>
    <w:semiHidden/>
    <w:rsid w:val="002C25A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755F0"/>
    <w:pPr>
      <w:ind w:left="720"/>
      <w:contextualSpacing/>
    </w:pPr>
  </w:style>
  <w:style w:type="paragraph" w:customStyle="1" w:styleId="OEAuthorAffiliation">
    <w:name w:val="OE Author Affiliation"/>
    <w:basedOn w:val="Normal"/>
    <w:next w:val="Normal"/>
    <w:rsid w:val="00E0514E"/>
    <w:pPr>
      <w:spacing w:after="0" w:line="240" w:lineRule="auto"/>
      <w:jc w:val="center"/>
    </w:pPr>
    <w:rPr>
      <w:rFonts w:ascii="Times" w:eastAsia="SimSun" w:hAnsi="Times" w:cs="Times New Roman"/>
      <w:i/>
      <w:sz w:val="16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290D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D85"/>
  </w:style>
  <w:style w:type="paragraph" w:styleId="Footer">
    <w:name w:val="footer"/>
    <w:basedOn w:val="Normal"/>
    <w:link w:val="FooterChar"/>
    <w:uiPriority w:val="99"/>
    <w:unhideWhenUsed/>
    <w:rsid w:val="00290D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D85"/>
  </w:style>
  <w:style w:type="paragraph" w:customStyle="1" w:styleId="OSATitle">
    <w:name w:val="OSA Title"/>
    <w:basedOn w:val="Normal"/>
    <w:next w:val="Normal"/>
    <w:qFormat/>
    <w:rsid w:val="00FE253F"/>
    <w:pPr>
      <w:spacing w:before="1200" w:line="240" w:lineRule="auto"/>
    </w:pPr>
    <w:rPr>
      <w:rFonts w:ascii="Calibri" w:eastAsia="Times New Roman" w:hAnsi="Calibri" w:cs="Times New Roman"/>
      <w:b/>
      <w:spacing w:val="6"/>
      <w:kern w:val="16"/>
      <w:position w:val="2"/>
      <w:sz w:val="44"/>
      <w:szCs w:val="16"/>
      <w:lang w:val="en-US" w:eastAsia="en-US"/>
    </w:rPr>
  </w:style>
  <w:style w:type="paragraph" w:customStyle="1" w:styleId="OSABodyIndent">
    <w:name w:val="OSA Body Indent"/>
    <w:basedOn w:val="Normal"/>
    <w:link w:val="OSABodyIndentChar"/>
    <w:autoRedefine/>
    <w:qFormat/>
    <w:rsid w:val="005D022F"/>
    <w:pPr>
      <w:tabs>
        <w:tab w:val="left" w:pos="1350"/>
      </w:tabs>
      <w:autoSpaceDE w:val="0"/>
      <w:autoSpaceDN w:val="0"/>
      <w:adjustRightInd w:val="0"/>
      <w:spacing w:after="0" w:line="360" w:lineRule="auto"/>
      <w:jc w:val="center"/>
    </w:pPr>
    <w:rPr>
      <w:rFonts w:ascii="Cambria Math" w:eastAsia="Malgun Gothic" w:hAnsi="Cambria Math" w:cs="Times New Roman"/>
      <w:bCs/>
      <w:i/>
      <w:spacing w:val="-8"/>
      <w:lang w:val="en-US" w:eastAsia="en-US"/>
    </w:rPr>
  </w:style>
  <w:style w:type="table" w:styleId="TableGrid">
    <w:name w:val="Table Grid"/>
    <w:basedOn w:val="TableNormal"/>
    <w:uiPriority w:val="59"/>
    <w:rsid w:val="001D0D93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OSABodyIndentChar">
    <w:name w:val="OSA Body Indent Char"/>
    <w:link w:val="OSABodyIndent"/>
    <w:rsid w:val="005D022F"/>
    <w:rPr>
      <w:rFonts w:ascii="Cambria Math" w:eastAsia="Malgun Gothic" w:hAnsi="Cambria Math" w:cs="Times New Roman"/>
      <w:bCs/>
      <w:i/>
      <w:spacing w:val="-8"/>
      <w:lang w:val="en-US" w:eastAsia="en-US"/>
    </w:rPr>
  </w:style>
  <w:style w:type="paragraph" w:customStyle="1" w:styleId="10BodyIndent">
    <w:name w:val="10 Body Indent"/>
    <w:basedOn w:val="Normal"/>
    <w:link w:val="10BodyIndentChar"/>
    <w:autoRedefine/>
    <w:qFormat/>
    <w:rsid w:val="0006086B"/>
    <w:pPr>
      <w:tabs>
        <w:tab w:val="left" w:pos="1350"/>
      </w:tabs>
      <w:autoSpaceDE w:val="0"/>
      <w:autoSpaceDN w:val="0"/>
      <w:adjustRightInd w:val="0"/>
      <w:spacing w:after="0" w:line="360" w:lineRule="auto"/>
      <w:ind w:firstLine="216"/>
      <w:jc w:val="both"/>
    </w:pPr>
    <w:rPr>
      <w:rFonts w:asciiTheme="majorBidi" w:eastAsia="Malgun Gothic" w:hAnsiTheme="majorBidi" w:cstheme="majorBidi"/>
      <w:noProof/>
      <w:spacing w:val="-8"/>
      <w:lang w:eastAsia="en-GB"/>
    </w:rPr>
  </w:style>
  <w:style w:type="character" w:customStyle="1" w:styleId="10BodyIndentChar">
    <w:name w:val="10 Body Indent Char"/>
    <w:link w:val="10BodyIndent"/>
    <w:rsid w:val="0006086B"/>
    <w:rPr>
      <w:rFonts w:asciiTheme="majorBidi" w:eastAsia="Malgun Gothic" w:hAnsiTheme="majorBidi" w:cstheme="majorBidi"/>
      <w:noProof/>
      <w:spacing w:val="-8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1D0D93"/>
    <w:pPr>
      <w:spacing w:after="0" w:line="240" w:lineRule="auto"/>
    </w:pPr>
    <w:rPr>
      <w:rFonts w:ascii="Calibri" w:eastAsia="Times New Roman" w:hAnsi="Calibri" w:cs="Times New Roman"/>
      <w:b/>
      <w:bCs/>
      <w:sz w:val="20"/>
      <w:szCs w:val="20"/>
      <w:lang w:val="en-US" w:eastAsia="en-US"/>
    </w:rPr>
  </w:style>
  <w:style w:type="paragraph" w:customStyle="1" w:styleId="OSABody">
    <w:name w:val="OSA Body"/>
    <w:basedOn w:val="Normal"/>
    <w:next w:val="OSABodyIndent"/>
    <w:link w:val="OSABodyChar"/>
    <w:autoRedefine/>
    <w:qFormat/>
    <w:rsid w:val="001D0D93"/>
    <w:pPr>
      <w:spacing w:after="0" w:line="240" w:lineRule="auto"/>
      <w:jc w:val="both"/>
    </w:pPr>
    <w:rPr>
      <w:rFonts w:ascii="Cambria" w:eastAsia="Times New Roman" w:hAnsi="Cambria" w:cs="Times New Roman"/>
      <w:spacing w:val="-8"/>
      <w:sz w:val="19"/>
      <w:szCs w:val="16"/>
      <w:lang w:val="en-US" w:eastAsia="en-US"/>
    </w:rPr>
  </w:style>
  <w:style w:type="paragraph" w:customStyle="1" w:styleId="12Head1">
    <w:name w:val="12 Head1"/>
    <w:basedOn w:val="Normal"/>
    <w:link w:val="12Head1Char"/>
    <w:qFormat/>
    <w:rsid w:val="001D0D93"/>
    <w:pPr>
      <w:autoSpaceDE w:val="0"/>
      <w:autoSpaceDN w:val="0"/>
      <w:adjustRightInd w:val="0"/>
      <w:spacing w:before="240" w:after="40" w:line="240" w:lineRule="auto"/>
      <w:jc w:val="both"/>
    </w:pPr>
    <w:rPr>
      <w:rFonts w:ascii="Calibri" w:eastAsia="Times New Roman" w:hAnsi="Calibri" w:cs="AdvOT9cb306be.B"/>
      <w:b/>
      <w:szCs w:val="18"/>
      <w:lang w:val="en-US" w:eastAsia="en-US"/>
    </w:rPr>
  </w:style>
  <w:style w:type="paragraph" w:customStyle="1" w:styleId="OSAFigureCaption">
    <w:name w:val="OSA Figure Caption"/>
    <w:basedOn w:val="Normal"/>
    <w:next w:val="OSABody"/>
    <w:autoRedefine/>
    <w:qFormat/>
    <w:rsid w:val="001D0D93"/>
    <w:pPr>
      <w:pBdr>
        <w:bottom w:val="single" w:sz="4" w:space="2" w:color="auto"/>
      </w:pBdr>
      <w:spacing w:before="120" w:after="120" w:line="240" w:lineRule="auto"/>
      <w:jc w:val="both"/>
    </w:pPr>
    <w:rPr>
      <w:rFonts w:ascii="Cambria" w:eastAsia="Times New Roman" w:hAnsi="Cambria" w:cs="AdvOT8910dd71"/>
      <w:spacing w:val="-8"/>
      <w:sz w:val="18"/>
      <w:szCs w:val="14"/>
      <w:lang w:val="en-US" w:eastAsia="en-US"/>
    </w:rPr>
  </w:style>
  <w:style w:type="character" w:customStyle="1" w:styleId="OSABodyChar">
    <w:name w:val="OSA Body Char"/>
    <w:link w:val="OSABody"/>
    <w:rsid w:val="001D0D93"/>
    <w:rPr>
      <w:rFonts w:ascii="Cambria" w:eastAsia="Times New Roman" w:hAnsi="Cambria" w:cs="Times New Roman"/>
      <w:spacing w:val="-8"/>
      <w:sz w:val="19"/>
      <w:szCs w:val="16"/>
      <w:lang w:val="en-US" w:eastAsia="en-US"/>
    </w:rPr>
  </w:style>
  <w:style w:type="paragraph" w:customStyle="1" w:styleId="13Head2">
    <w:name w:val="13 Head2"/>
    <w:basedOn w:val="12Head1"/>
    <w:link w:val="13Head2Char"/>
    <w:qFormat/>
    <w:rsid w:val="001D0D93"/>
    <w:rPr>
      <w:sz w:val="18"/>
      <w:szCs w:val="20"/>
    </w:rPr>
  </w:style>
  <w:style w:type="paragraph" w:customStyle="1" w:styleId="14Head3">
    <w:name w:val="14 Head3"/>
    <w:basedOn w:val="13Head2"/>
    <w:link w:val="14Head3Char"/>
    <w:qFormat/>
    <w:rsid w:val="001D0D93"/>
    <w:rPr>
      <w:b w:val="0"/>
      <w:i/>
    </w:rPr>
  </w:style>
  <w:style w:type="character" w:customStyle="1" w:styleId="12Head1Char">
    <w:name w:val="12 Head1 Char"/>
    <w:link w:val="12Head1"/>
    <w:rsid w:val="001D0D93"/>
    <w:rPr>
      <w:rFonts w:ascii="Calibri" w:eastAsia="Times New Roman" w:hAnsi="Calibri" w:cs="AdvOT9cb306be.B"/>
      <w:b/>
      <w:szCs w:val="18"/>
      <w:lang w:val="en-US" w:eastAsia="en-US"/>
    </w:rPr>
  </w:style>
  <w:style w:type="character" w:customStyle="1" w:styleId="13Head2Char">
    <w:name w:val="13 Head2 Char"/>
    <w:link w:val="13Head2"/>
    <w:rsid w:val="001D0D93"/>
    <w:rPr>
      <w:rFonts w:ascii="Calibri" w:eastAsia="Times New Roman" w:hAnsi="Calibri" w:cs="AdvOT9cb306be.B"/>
      <w:b/>
      <w:sz w:val="18"/>
      <w:szCs w:val="20"/>
      <w:lang w:val="en-US" w:eastAsia="en-US"/>
    </w:rPr>
  </w:style>
  <w:style w:type="character" w:customStyle="1" w:styleId="14Head3Char">
    <w:name w:val="14 Head3 Char"/>
    <w:link w:val="14Head3"/>
    <w:rsid w:val="001D0D93"/>
    <w:rPr>
      <w:rFonts w:ascii="Calibri" w:eastAsia="Times New Roman" w:hAnsi="Calibri" w:cs="AdvOT9cb306be.B"/>
      <w:i/>
      <w:sz w:val="18"/>
      <w:szCs w:val="20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D0D9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paragraph" w:styleId="Bibliography">
    <w:name w:val="Bibliography"/>
    <w:basedOn w:val="Normal"/>
    <w:next w:val="Normal"/>
    <w:uiPriority w:val="37"/>
    <w:unhideWhenUsed/>
    <w:rsid w:val="001D0D93"/>
    <w:pPr>
      <w:spacing w:after="0" w:line="240" w:lineRule="auto"/>
    </w:pPr>
    <w:rPr>
      <w:rFonts w:ascii="Calibri" w:eastAsia="Times New Roman" w:hAnsi="Calibri" w:cs="Times New Roman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68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3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1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4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3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Num17</b:Tag>
    <b:SourceType>JournalArticle</b:SourceType>
    <b:Guid>{3C9F8045-ABBB-427D-A087-DF564A618B27}</b:Guid>
    <b:Author>
      <b:Author>
        <b:NameList>
          <b:Person>
            <b:Last>Numkam Fokoua</b:Last>
            <b:First>E</b:First>
          </b:Person>
          <b:Person>
            <b:Last>Petrovich</b:Last>
            <b:First>M</b:First>
            <b:Middle>N</b:Middle>
          </b:Person>
          <b:Person>
            <b:Last>Bradley</b:Last>
            <b:First>T</b:First>
          </b:Person>
          <b:Person>
            <b:Last>Poletti</b:Last>
            <b:First>F</b:First>
          </b:Person>
          <b:Person>
            <b:Last>Richardson</b:Last>
            <b:First>D</b:First>
            <b:Middle>J</b:Middle>
          </b:Person>
          <b:Person>
            <b:Last>Slavík</b:Last>
            <b:First>R</b:First>
          </b:Person>
        </b:NameList>
      </b:Author>
    </b:Author>
    <b:Title>How to make the propagation time through an optical fiber fully insensitive to temperature variations</b:Title>
    <b:JournalName>Optica</b:JournalName>
    <b:Year>2017</b:Year>
    <b:Pages>659-668</b:Pages>
    <b:Volume>4</b:Volume>
    <b:Issue>6</b:Issue>
    <b:RefOrder>1</b:RefOrder>
  </b:Source>
</b:Sources>
</file>

<file path=customXml/itemProps1.xml><?xml version="1.0" encoding="utf-8"?>
<ds:datastoreItem xmlns:ds="http://schemas.openxmlformats.org/officeDocument/2006/customXml" ds:itemID="{4EF37372-C746-4D5C-892C-9CF037A7BF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7</Words>
  <Characters>302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avik R.</dc:creator>
  <cp:lastModifiedBy>Slavik R.</cp:lastModifiedBy>
  <cp:revision>2</cp:revision>
  <cp:lastPrinted>2018-02-14T17:39:00Z</cp:lastPrinted>
  <dcterms:created xsi:type="dcterms:W3CDTF">2018-11-20T17:43:00Z</dcterms:created>
  <dcterms:modified xsi:type="dcterms:W3CDTF">2018-11-20T17:43:00Z</dcterms:modified>
</cp:coreProperties>
</file>